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B096925" w14:textId="1272F407" w:rsidR="00C46F9B" w:rsidRPr="00091467" w:rsidRDefault="00221066" w:rsidP="00C46F9B">
      <w:pPr>
        <w:adjustRightInd w:val="0"/>
        <w:snapToGrid w:val="0"/>
        <w:rPr>
          <w:rFonts w:ascii="Times New Roman" w:hAnsi="Times New Roman"/>
          <w:color w:val="000000" w:themeColor="text1"/>
          <w:sz w:val="24"/>
          <w:szCs w:val="24"/>
        </w:rPr>
      </w:pPr>
      <w:r w:rsidRPr="00091467">
        <w:rPr>
          <w:rFonts w:ascii="Times New Roman" w:hAnsi="Times New Roman"/>
          <w:color w:val="000000" w:themeColor="text1"/>
          <w:sz w:val="24"/>
          <w:szCs w:val="24"/>
        </w:rPr>
        <w:t xml:space="preserve">The Increased </w:t>
      </w:r>
      <w:r w:rsidR="0055263D" w:rsidRPr="00091467">
        <w:rPr>
          <w:rFonts w:ascii="Times New Roman" w:hAnsi="Times New Roman"/>
          <w:color w:val="000000" w:themeColor="text1"/>
          <w:sz w:val="24"/>
          <w:szCs w:val="24"/>
        </w:rPr>
        <w:t>Frequency of Combined El Niño and Positive IOD events since 19</w:t>
      </w:r>
      <w:r w:rsidR="00345CC4" w:rsidRPr="00091467">
        <w:rPr>
          <w:rFonts w:ascii="Times New Roman" w:hAnsi="Times New Roman"/>
          <w:color w:val="000000" w:themeColor="text1"/>
          <w:sz w:val="24"/>
          <w:szCs w:val="24"/>
        </w:rPr>
        <w:t>65</w:t>
      </w:r>
      <w:r w:rsidR="0055263D" w:rsidRPr="00091467">
        <w:rPr>
          <w:rFonts w:ascii="Times New Roman" w:hAnsi="Times New Roman"/>
          <w:color w:val="000000" w:themeColor="text1"/>
          <w:sz w:val="24"/>
          <w:szCs w:val="24"/>
        </w:rPr>
        <w:t>s and Its Impacts on Maritime Continent Hydroclimate</w:t>
      </w:r>
    </w:p>
    <w:p w14:paraId="43499944" w14:textId="77777777" w:rsidR="0055263D" w:rsidRPr="00091467" w:rsidRDefault="0055263D" w:rsidP="00C46F9B">
      <w:pPr>
        <w:adjustRightInd w:val="0"/>
        <w:snapToGrid w:val="0"/>
        <w:rPr>
          <w:rFonts w:ascii="Times New Roman" w:hAnsi="Times New Roman" w:cs="Times New Roman"/>
          <w:bCs/>
          <w:color w:val="000000" w:themeColor="text1"/>
          <w:sz w:val="24"/>
          <w:szCs w:val="24"/>
        </w:rPr>
      </w:pPr>
    </w:p>
    <w:p w14:paraId="12A1AAC0" w14:textId="77777777" w:rsidR="00C46F9B" w:rsidRPr="00091467" w:rsidRDefault="00C46F9B" w:rsidP="00C46F9B">
      <w:pPr>
        <w:adjustRightInd w:val="0"/>
        <w:snapToGrid w:val="0"/>
        <w:rPr>
          <w:rFonts w:ascii="Times New Roman" w:hAnsi="Times New Roman" w:cs="Times New Roman"/>
          <w:bCs/>
          <w:color w:val="000000" w:themeColor="text1"/>
          <w:sz w:val="24"/>
          <w:szCs w:val="24"/>
          <w:vertAlign w:val="superscript"/>
        </w:rPr>
      </w:pPr>
      <w:r w:rsidRPr="00091467">
        <w:rPr>
          <w:rFonts w:ascii="Times New Roman" w:hAnsi="Times New Roman" w:cs="Times New Roman"/>
          <w:bCs/>
          <w:color w:val="000000" w:themeColor="text1"/>
          <w:sz w:val="24"/>
          <w:szCs w:val="24"/>
        </w:rPr>
        <w:t>He-Ming Xiao</w:t>
      </w:r>
      <w:r w:rsidRPr="00091467">
        <w:rPr>
          <w:rFonts w:ascii="Times New Roman" w:hAnsi="Times New Roman" w:cs="Times New Roman"/>
          <w:bCs/>
          <w:color w:val="000000" w:themeColor="text1"/>
          <w:sz w:val="24"/>
          <w:szCs w:val="24"/>
          <w:vertAlign w:val="superscript"/>
        </w:rPr>
        <w:t>1</w:t>
      </w:r>
      <w:r w:rsidRPr="00091467">
        <w:rPr>
          <w:rFonts w:ascii="Times New Roman" w:hAnsi="Times New Roman" w:cs="Times New Roman"/>
          <w:bCs/>
          <w:color w:val="000000" w:themeColor="text1"/>
          <w:sz w:val="24"/>
          <w:szCs w:val="24"/>
        </w:rPr>
        <w:t xml:space="preserve">, </w:t>
      </w:r>
      <w:r w:rsidRPr="00091467">
        <w:rPr>
          <w:rFonts w:ascii="Times New Roman" w:hAnsi="Times New Roman" w:cs="Times New Roman"/>
          <w:bCs/>
          <w:color w:val="000000" w:themeColor="text1"/>
          <w:sz w:val="24"/>
          <w:szCs w:val="24"/>
          <w:vertAlign w:val="superscript"/>
        </w:rPr>
        <w:t>*</w:t>
      </w:r>
      <w:r w:rsidRPr="00091467">
        <w:rPr>
          <w:rFonts w:ascii="Times New Roman" w:hAnsi="Times New Roman" w:cs="Times New Roman"/>
          <w:bCs/>
          <w:color w:val="000000" w:themeColor="text1"/>
          <w:sz w:val="24"/>
          <w:szCs w:val="24"/>
        </w:rPr>
        <w:t>Min-H</w:t>
      </w:r>
      <w:bookmarkStart w:id="0" w:name="_GoBack"/>
      <w:bookmarkEnd w:id="0"/>
      <w:r w:rsidRPr="00091467">
        <w:rPr>
          <w:rFonts w:ascii="Times New Roman" w:hAnsi="Times New Roman" w:cs="Times New Roman"/>
          <w:bCs/>
          <w:color w:val="000000" w:themeColor="text1"/>
          <w:sz w:val="24"/>
          <w:szCs w:val="24"/>
        </w:rPr>
        <w:t>ui Lo</w:t>
      </w:r>
      <w:r w:rsidRPr="00091467">
        <w:rPr>
          <w:rFonts w:ascii="Times New Roman" w:hAnsi="Times New Roman" w:cs="Times New Roman"/>
          <w:bCs/>
          <w:color w:val="000000" w:themeColor="text1"/>
          <w:sz w:val="24"/>
          <w:szCs w:val="24"/>
          <w:vertAlign w:val="superscript"/>
        </w:rPr>
        <w:t>1</w:t>
      </w:r>
      <w:r w:rsidRPr="00091467">
        <w:rPr>
          <w:rFonts w:ascii="Times New Roman" w:hAnsi="Times New Roman" w:cs="Times New Roman"/>
          <w:bCs/>
          <w:color w:val="000000" w:themeColor="text1"/>
          <w:sz w:val="24"/>
          <w:szCs w:val="24"/>
        </w:rPr>
        <w:t xml:space="preserve">, </w:t>
      </w:r>
      <w:proofErr w:type="spellStart"/>
      <w:r w:rsidRPr="00091467">
        <w:rPr>
          <w:rFonts w:ascii="Times New Roman" w:hAnsi="Times New Roman" w:cs="Times New Roman"/>
          <w:bCs/>
          <w:color w:val="000000" w:themeColor="text1"/>
          <w:sz w:val="24"/>
          <w:szCs w:val="24"/>
        </w:rPr>
        <w:t>Jin</w:t>
      </w:r>
      <w:proofErr w:type="spellEnd"/>
      <w:r w:rsidRPr="00091467">
        <w:rPr>
          <w:rFonts w:ascii="Times New Roman" w:hAnsi="Times New Roman" w:cs="Times New Roman"/>
          <w:bCs/>
          <w:color w:val="000000" w:themeColor="text1"/>
          <w:sz w:val="24"/>
          <w:szCs w:val="24"/>
        </w:rPr>
        <w:t>-Yi Yu</w:t>
      </w:r>
      <w:r w:rsidRPr="00091467">
        <w:rPr>
          <w:rFonts w:ascii="Times New Roman" w:hAnsi="Times New Roman" w:cs="Times New Roman"/>
          <w:bCs/>
          <w:color w:val="000000" w:themeColor="text1"/>
          <w:sz w:val="24"/>
          <w:szCs w:val="24"/>
          <w:vertAlign w:val="superscript"/>
        </w:rPr>
        <w:t>2</w:t>
      </w:r>
    </w:p>
    <w:p w14:paraId="75922EF3" w14:textId="77777777" w:rsidR="00C46F9B" w:rsidRPr="00091467" w:rsidRDefault="00C46F9B" w:rsidP="00C46F9B">
      <w:pPr>
        <w:adjustRightInd w:val="0"/>
        <w:snapToGrid w:val="0"/>
        <w:jc w:val="both"/>
        <w:rPr>
          <w:rFonts w:ascii="Times New Roman" w:eastAsiaTheme="majorEastAsia" w:hAnsi="Times New Roman" w:cs="Times New Roman"/>
          <w:bCs/>
          <w:color w:val="000000" w:themeColor="text1"/>
          <w:sz w:val="24"/>
          <w:szCs w:val="24"/>
          <w:lang w:eastAsia="zh-TW"/>
        </w:rPr>
      </w:pPr>
      <w:r w:rsidRPr="00091467">
        <w:rPr>
          <w:rFonts w:ascii="Times New Roman" w:eastAsiaTheme="majorEastAsia" w:hAnsi="Times New Roman" w:cs="Times New Roman"/>
          <w:bCs/>
          <w:color w:val="000000" w:themeColor="text1"/>
          <w:sz w:val="24"/>
          <w:szCs w:val="24"/>
          <w:vertAlign w:val="superscript"/>
          <w:lang w:eastAsia="zh-TW"/>
        </w:rPr>
        <w:t>1</w:t>
      </w:r>
      <w:r w:rsidRPr="00091467">
        <w:rPr>
          <w:rFonts w:ascii="Times New Roman" w:eastAsiaTheme="majorEastAsia" w:hAnsi="Times New Roman" w:cs="Times New Roman"/>
          <w:bCs/>
          <w:color w:val="000000" w:themeColor="text1"/>
          <w:sz w:val="24"/>
          <w:szCs w:val="24"/>
          <w:lang w:eastAsia="zh-TW"/>
        </w:rPr>
        <w:t>He-Ming Xiao (</w:t>
      </w:r>
      <w:hyperlink r:id="rId8" w:history="1">
        <w:r w:rsidRPr="00091467">
          <w:rPr>
            <w:rStyle w:val="Hyperlink"/>
            <w:rFonts w:ascii="Times New Roman" w:eastAsiaTheme="majorEastAsia" w:hAnsi="Times New Roman" w:cs="Times New Roman"/>
            <w:bCs/>
            <w:color w:val="000000" w:themeColor="text1"/>
            <w:sz w:val="24"/>
            <w:szCs w:val="24"/>
            <w:lang w:eastAsia="zh-TW"/>
          </w:rPr>
          <w:t>xhm3219057@gmail.com</w:t>
        </w:r>
      </w:hyperlink>
      <w:r w:rsidRPr="00091467">
        <w:rPr>
          <w:rFonts w:ascii="Times New Roman" w:eastAsiaTheme="majorEastAsia" w:hAnsi="Times New Roman" w:cs="Times New Roman"/>
          <w:bCs/>
          <w:color w:val="000000" w:themeColor="text1"/>
          <w:sz w:val="24"/>
          <w:szCs w:val="24"/>
          <w:lang w:eastAsia="zh-TW"/>
        </w:rPr>
        <w:t xml:space="preserve">), </w:t>
      </w:r>
    </w:p>
    <w:p w14:paraId="04202401" w14:textId="77777777" w:rsidR="00C46F9B" w:rsidRPr="00091467" w:rsidRDefault="00C46F9B" w:rsidP="00C46F9B">
      <w:pPr>
        <w:adjustRightInd w:val="0"/>
        <w:snapToGrid w:val="0"/>
        <w:jc w:val="both"/>
        <w:rPr>
          <w:rFonts w:ascii="Times New Roman" w:eastAsiaTheme="majorEastAsia" w:hAnsi="Times New Roman" w:cs="Times New Roman"/>
          <w:bCs/>
          <w:color w:val="000000" w:themeColor="text1"/>
          <w:sz w:val="24"/>
          <w:szCs w:val="24"/>
          <w:lang w:eastAsia="zh-TW"/>
        </w:rPr>
      </w:pPr>
      <w:r w:rsidRPr="00091467">
        <w:rPr>
          <w:rFonts w:ascii="Times New Roman" w:eastAsiaTheme="majorEastAsia" w:hAnsi="Times New Roman" w:cs="Times New Roman"/>
          <w:bCs/>
          <w:color w:val="000000" w:themeColor="text1"/>
          <w:sz w:val="24"/>
          <w:szCs w:val="24"/>
          <w:vertAlign w:val="superscript"/>
          <w:lang w:eastAsia="zh-TW"/>
        </w:rPr>
        <w:t>1</w:t>
      </w:r>
      <w:r w:rsidRPr="00091467">
        <w:rPr>
          <w:rFonts w:ascii="Times New Roman" w:eastAsiaTheme="majorEastAsia" w:hAnsi="Times New Roman" w:cs="Times New Roman"/>
          <w:bCs/>
          <w:color w:val="000000" w:themeColor="text1"/>
          <w:sz w:val="24"/>
          <w:szCs w:val="24"/>
          <w:lang w:eastAsia="zh-TW"/>
        </w:rPr>
        <w:t>Min-Hui Lo (</w:t>
      </w:r>
      <w:hyperlink r:id="rId9" w:history="1">
        <w:r w:rsidRPr="00091467">
          <w:rPr>
            <w:rStyle w:val="Hyperlink"/>
            <w:rFonts w:ascii="Times New Roman" w:eastAsiaTheme="majorEastAsia" w:hAnsi="Times New Roman" w:cs="Times New Roman"/>
            <w:bCs/>
            <w:color w:val="000000" w:themeColor="text1"/>
            <w:sz w:val="24"/>
            <w:szCs w:val="24"/>
            <w:lang w:eastAsia="zh-TW"/>
          </w:rPr>
          <w:t>minhuilo@ntu.edu.tw</w:t>
        </w:r>
      </w:hyperlink>
      <w:r w:rsidRPr="00091467">
        <w:rPr>
          <w:rFonts w:ascii="Times New Roman" w:eastAsiaTheme="majorEastAsia" w:hAnsi="Times New Roman" w:cs="Times New Roman"/>
          <w:bCs/>
          <w:color w:val="000000" w:themeColor="text1"/>
          <w:sz w:val="24"/>
          <w:szCs w:val="24"/>
          <w:lang w:eastAsia="zh-TW"/>
        </w:rPr>
        <w:t>),</w:t>
      </w:r>
    </w:p>
    <w:p w14:paraId="6011FA6D" w14:textId="77777777" w:rsidR="00C46F9B" w:rsidRPr="00091467" w:rsidRDefault="00C46F9B" w:rsidP="00C46F9B">
      <w:pPr>
        <w:adjustRightInd w:val="0"/>
        <w:snapToGrid w:val="0"/>
        <w:jc w:val="both"/>
        <w:rPr>
          <w:rFonts w:ascii="Times New Roman" w:eastAsiaTheme="majorEastAsia" w:hAnsi="Times New Roman" w:cs="Times New Roman"/>
          <w:bCs/>
          <w:color w:val="000000" w:themeColor="text1"/>
          <w:sz w:val="24"/>
          <w:szCs w:val="24"/>
          <w:lang w:eastAsia="zh-TW"/>
        </w:rPr>
      </w:pPr>
      <w:r w:rsidRPr="00091467">
        <w:rPr>
          <w:rFonts w:ascii="Times New Roman" w:eastAsiaTheme="majorEastAsia" w:hAnsi="Times New Roman" w:cs="Times New Roman"/>
          <w:bCs/>
          <w:color w:val="000000" w:themeColor="text1"/>
          <w:sz w:val="24"/>
          <w:szCs w:val="24"/>
          <w:vertAlign w:val="superscript"/>
          <w:lang w:eastAsia="zh-TW"/>
        </w:rPr>
        <w:t>2</w:t>
      </w:r>
      <w:r w:rsidRPr="00091467">
        <w:rPr>
          <w:rFonts w:ascii="Times New Roman" w:eastAsiaTheme="majorEastAsia" w:hAnsi="Times New Roman" w:cs="Times New Roman"/>
          <w:bCs/>
          <w:color w:val="000000" w:themeColor="text1"/>
          <w:sz w:val="24"/>
          <w:szCs w:val="24"/>
          <w:lang w:eastAsia="zh-TW"/>
        </w:rPr>
        <w:t>Jin-Yi Yu (</w:t>
      </w:r>
      <w:hyperlink r:id="rId10" w:history="1">
        <w:r w:rsidRPr="00091467">
          <w:rPr>
            <w:rStyle w:val="Hyperlink"/>
            <w:rFonts w:ascii="Times New Roman" w:eastAsiaTheme="majorEastAsia" w:hAnsi="Times New Roman" w:cs="Times New Roman"/>
            <w:bCs/>
            <w:color w:val="000000" w:themeColor="text1"/>
            <w:sz w:val="24"/>
            <w:szCs w:val="24"/>
            <w:lang w:eastAsia="zh-TW"/>
          </w:rPr>
          <w:t>jyyu@uci.edu</w:t>
        </w:r>
      </w:hyperlink>
      <w:r w:rsidRPr="00091467">
        <w:rPr>
          <w:rFonts w:ascii="Times New Roman" w:eastAsiaTheme="majorEastAsia" w:hAnsi="Times New Roman" w:cs="Times New Roman"/>
          <w:bCs/>
          <w:color w:val="000000" w:themeColor="text1"/>
          <w:sz w:val="24"/>
          <w:szCs w:val="24"/>
          <w:lang w:eastAsia="zh-TW"/>
        </w:rPr>
        <w:t>)</w:t>
      </w:r>
    </w:p>
    <w:p w14:paraId="2CC10D0D" w14:textId="77777777" w:rsidR="00C46F9B" w:rsidRPr="00091467" w:rsidRDefault="00C46F9B" w:rsidP="00C46F9B">
      <w:pPr>
        <w:adjustRightInd w:val="0"/>
        <w:snapToGrid w:val="0"/>
        <w:jc w:val="both"/>
        <w:rPr>
          <w:rFonts w:ascii="Times New Roman" w:eastAsiaTheme="majorEastAsia" w:hAnsi="Times New Roman" w:cs="Times New Roman"/>
          <w:bCs/>
          <w:color w:val="000000" w:themeColor="text1"/>
          <w:sz w:val="24"/>
          <w:szCs w:val="24"/>
          <w:lang w:eastAsia="zh-TW"/>
        </w:rPr>
      </w:pPr>
    </w:p>
    <w:p w14:paraId="051E8351" w14:textId="77777777" w:rsidR="00C46F9B" w:rsidRPr="00091467" w:rsidRDefault="00C46F9B" w:rsidP="00C46F9B">
      <w:pPr>
        <w:adjustRightInd w:val="0"/>
        <w:snapToGrid w:val="0"/>
        <w:jc w:val="both"/>
        <w:rPr>
          <w:rFonts w:ascii="Times New Roman" w:hAnsi="Times New Roman" w:cs="Times New Roman"/>
          <w:bCs/>
          <w:color w:val="000000" w:themeColor="text1"/>
          <w:sz w:val="24"/>
          <w:szCs w:val="24"/>
        </w:rPr>
      </w:pPr>
      <w:r w:rsidRPr="00091467">
        <w:rPr>
          <w:rFonts w:ascii="Times New Roman" w:hAnsi="Times New Roman" w:cs="Times New Roman"/>
          <w:bCs/>
          <w:color w:val="000000" w:themeColor="text1"/>
          <w:sz w:val="24"/>
          <w:szCs w:val="24"/>
          <w:vertAlign w:val="superscript"/>
        </w:rPr>
        <w:t>1</w:t>
      </w:r>
      <w:r w:rsidRPr="00091467">
        <w:rPr>
          <w:rFonts w:ascii="Times New Roman" w:hAnsi="Times New Roman" w:cs="Times New Roman"/>
          <w:bCs/>
          <w:color w:val="000000" w:themeColor="text1"/>
          <w:sz w:val="24"/>
          <w:szCs w:val="24"/>
        </w:rPr>
        <w:t>Department of Atmospheric Sciences, National Taiwan University, Taipei, Taiwan</w:t>
      </w:r>
    </w:p>
    <w:p w14:paraId="7EA07ADC" w14:textId="77777777" w:rsidR="00C46F9B" w:rsidRPr="00091467" w:rsidRDefault="00C46F9B" w:rsidP="00C46F9B">
      <w:pPr>
        <w:adjustRightInd w:val="0"/>
        <w:snapToGrid w:val="0"/>
        <w:jc w:val="both"/>
        <w:rPr>
          <w:rFonts w:ascii="Times New Roman" w:hAnsi="Times New Roman" w:cs="Times New Roman"/>
          <w:bCs/>
          <w:color w:val="000000" w:themeColor="text1"/>
          <w:sz w:val="24"/>
          <w:szCs w:val="24"/>
        </w:rPr>
      </w:pPr>
      <w:r w:rsidRPr="00091467">
        <w:rPr>
          <w:rFonts w:ascii="Times New Roman" w:hAnsi="Times New Roman" w:cs="Times New Roman"/>
          <w:bCs/>
          <w:color w:val="000000" w:themeColor="text1"/>
          <w:sz w:val="24"/>
          <w:szCs w:val="24"/>
          <w:vertAlign w:val="superscript"/>
        </w:rPr>
        <w:t>2</w:t>
      </w:r>
      <w:r w:rsidRPr="00091467">
        <w:rPr>
          <w:rFonts w:ascii="Times New Roman" w:hAnsi="Times New Roman" w:cs="Times New Roman"/>
          <w:bCs/>
          <w:color w:val="000000" w:themeColor="text1"/>
          <w:sz w:val="24"/>
          <w:szCs w:val="24"/>
        </w:rPr>
        <w:t>Department of Earth System Science University of California, Irvine, CA, USA</w:t>
      </w:r>
    </w:p>
    <w:p w14:paraId="6D965237" w14:textId="5BD4E04C" w:rsidR="00C46F9B" w:rsidRPr="00091467" w:rsidRDefault="00C46F9B" w:rsidP="00C46F9B">
      <w:pPr>
        <w:adjustRightInd w:val="0"/>
        <w:snapToGrid w:val="0"/>
        <w:jc w:val="both"/>
        <w:rPr>
          <w:rFonts w:ascii="Times New Roman" w:hAnsi="Times New Roman" w:cs="Times New Roman"/>
          <w:bCs/>
          <w:color w:val="000000" w:themeColor="text1"/>
          <w:sz w:val="24"/>
          <w:szCs w:val="24"/>
        </w:rPr>
      </w:pPr>
      <w:r w:rsidRPr="00091467">
        <w:rPr>
          <w:rFonts w:ascii="Times New Roman" w:hAnsi="Times New Roman" w:cs="Times New Roman"/>
          <w:bCs/>
          <w:color w:val="000000" w:themeColor="text1"/>
          <w:sz w:val="24"/>
          <w:szCs w:val="24"/>
          <w:vertAlign w:val="superscript"/>
        </w:rPr>
        <w:t>*</w:t>
      </w:r>
      <w:r w:rsidRPr="00091467">
        <w:rPr>
          <w:rFonts w:ascii="Times New Roman" w:hAnsi="Times New Roman" w:cs="Times New Roman"/>
          <w:bCs/>
          <w:color w:val="000000" w:themeColor="text1"/>
          <w:sz w:val="24"/>
          <w:szCs w:val="24"/>
        </w:rPr>
        <w:t>corresponding author: Min-Hui Lo (</w:t>
      </w:r>
      <w:hyperlink r:id="rId11" w:history="1">
        <w:r w:rsidR="004D3F6C" w:rsidRPr="00091467">
          <w:rPr>
            <w:rStyle w:val="Hyperlink"/>
            <w:rFonts w:ascii="Times New Roman" w:hAnsi="Times New Roman" w:cs="Times New Roman"/>
            <w:bCs/>
            <w:color w:val="000000" w:themeColor="text1"/>
            <w:sz w:val="24"/>
            <w:szCs w:val="24"/>
          </w:rPr>
          <w:t>minhuilo@ntu.edu.tw</w:t>
        </w:r>
      </w:hyperlink>
      <w:r w:rsidRPr="00091467">
        <w:rPr>
          <w:rFonts w:ascii="Times New Roman" w:hAnsi="Times New Roman" w:cs="Times New Roman"/>
          <w:bCs/>
          <w:color w:val="000000" w:themeColor="text1"/>
          <w:sz w:val="24"/>
          <w:szCs w:val="24"/>
        </w:rPr>
        <w:t>)</w:t>
      </w:r>
    </w:p>
    <w:p w14:paraId="6EE7F8FC" w14:textId="19B29791" w:rsidR="00E74AB5" w:rsidRPr="00091467" w:rsidRDefault="00E74AB5" w:rsidP="00404E65">
      <w:pPr>
        <w:rPr>
          <w:rFonts w:ascii="Times New Roman" w:hAnsi="Times New Roman"/>
          <w:color w:val="000000" w:themeColor="text1"/>
          <w:sz w:val="24"/>
          <w:szCs w:val="24"/>
        </w:rPr>
      </w:pPr>
    </w:p>
    <w:p w14:paraId="736D5463" w14:textId="4507D25B" w:rsidR="00404E65" w:rsidRPr="00091467" w:rsidRDefault="00404E65" w:rsidP="00404E65">
      <w:pPr>
        <w:rPr>
          <w:rFonts w:ascii="Times New Roman" w:hAnsi="Times New Roman"/>
          <w:color w:val="000000" w:themeColor="text1"/>
          <w:sz w:val="24"/>
          <w:szCs w:val="24"/>
        </w:rPr>
      </w:pPr>
    </w:p>
    <w:p w14:paraId="581DCE9D" w14:textId="3C871CE6" w:rsidR="00404E65" w:rsidRPr="00091467" w:rsidRDefault="00404E65" w:rsidP="00404E65">
      <w:pPr>
        <w:rPr>
          <w:rFonts w:ascii="Times New Roman" w:hAnsi="Times New Roman"/>
          <w:color w:val="000000" w:themeColor="text1"/>
          <w:sz w:val="24"/>
          <w:szCs w:val="24"/>
        </w:rPr>
      </w:pPr>
    </w:p>
    <w:p w14:paraId="266C72AE" w14:textId="073F4146" w:rsidR="00404E65" w:rsidRPr="00091467" w:rsidRDefault="00404E65" w:rsidP="00404E65">
      <w:pPr>
        <w:rPr>
          <w:rFonts w:ascii="Times New Roman" w:hAnsi="Times New Roman"/>
          <w:color w:val="000000" w:themeColor="text1"/>
          <w:sz w:val="24"/>
          <w:szCs w:val="24"/>
        </w:rPr>
      </w:pPr>
    </w:p>
    <w:p w14:paraId="20B7DFAA" w14:textId="4D982D14" w:rsidR="00404E65" w:rsidRPr="00091467" w:rsidRDefault="00404E65" w:rsidP="00404E65">
      <w:pPr>
        <w:rPr>
          <w:rFonts w:ascii="Times New Roman" w:hAnsi="Times New Roman"/>
          <w:color w:val="000000" w:themeColor="text1"/>
          <w:sz w:val="24"/>
          <w:szCs w:val="24"/>
        </w:rPr>
      </w:pPr>
    </w:p>
    <w:p w14:paraId="260CBB76" w14:textId="77777777" w:rsidR="00152DA9" w:rsidRPr="00091467" w:rsidRDefault="00152DA9" w:rsidP="00152DA9">
      <w:pPr>
        <w:adjustRightInd w:val="0"/>
        <w:snapToGrid w:val="0"/>
        <w:rPr>
          <w:rFonts w:ascii="Times New Roman" w:hAnsi="Times New Roman" w:cs="Times New Roman"/>
          <w:color w:val="000000" w:themeColor="text1"/>
          <w:sz w:val="24"/>
          <w:szCs w:val="24"/>
        </w:rPr>
      </w:pPr>
    </w:p>
    <w:p w14:paraId="518075C2" w14:textId="77777777" w:rsidR="00152DA9" w:rsidRPr="00091467" w:rsidRDefault="00152DA9" w:rsidP="00152DA9">
      <w:pPr>
        <w:spacing w:line="259" w:lineRule="auto"/>
        <w:rPr>
          <w:rFonts w:ascii="Times New Roman" w:hAnsi="Times New Roman" w:cs="Times New Roman"/>
          <w:color w:val="000000" w:themeColor="text1"/>
          <w:sz w:val="24"/>
          <w:szCs w:val="24"/>
        </w:rPr>
      </w:pPr>
    </w:p>
    <w:p w14:paraId="48326FCA" w14:textId="77777777" w:rsidR="00152DA9" w:rsidRPr="00091467" w:rsidRDefault="00152DA9" w:rsidP="00152DA9">
      <w:pPr>
        <w:spacing w:line="259" w:lineRule="auto"/>
        <w:rPr>
          <w:rFonts w:ascii="Times New Roman" w:hAnsi="Times New Roman" w:cs="Times New Roman"/>
          <w:color w:val="000000" w:themeColor="text1"/>
          <w:sz w:val="24"/>
          <w:szCs w:val="24"/>
        </w:rPr>
      </w:pPr>
      <w:r w:rsidRPr="00091467">
        <w:rPr>
          <w:rFonts w:ascii="Times New Roman" w:hAnsi="Times New Roman" w:cs="Times New Roman"/>
          <w:noProof/>
          <w:color w:val="000000" w:themeColor="text1"/>
          <w:sz w:val="24"/>
          <w:szCs w:val="24"/>
          <w:lang w:val="en-IN" w:eastAsia="en-IN"/>
        </w:rPr>
        <w:lastRenderedPageBreak/>
        <w:drawing>
          <wp:inline distT="0" distB="0" distL="0" distR="0" wp14:anchorId="66534A40" wp14:editId="24546EAA">
            <wp:extent cx="5460317" cy="4964862"/>
            <wp:effectExtent l="0" t="0" r="7620" b="7620"/>
            <wp:docPr id="4" name="圖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488074" cy="4990100"/>
                    </a:xfrm>
                    <a:prstGeom prst="rect">
                      <a:avLst/>
                    </a:prstGeom>
                    <a:noFill/>
                    <a:ln>
                      <a:noFill/>
                    </a:ln>
                  </pic:spPr>
                </pic:pic>
              </a:graphicData>
            </a:graphic>
          </wp:inline>
        </w:drawing>
      </w:r>
    </w:p>
    <w:p w14:paraId="51F769D4" w14:textId="77777777" w:rsidR="00152DA9" w:rsidRPr="00091467" w:rsidRDefault="00152DA9" w:rsidP="00152DA9">
      <w:pPr>
        <w:spacing w:line="259" w:lineRule="auto"/>
        <w:rPr>
          <w:rFonts w:ascii="Times New Roman" w:hAnsi="Times New Roman" w:cs="Times New Roman"/>
          <w:color w:val="000000" w:themeColor="text1"/>
          <w:sz w:val="24"/>
          <w:szCs w:val="24"/>
        </w:rPr>
      </w:pPr>
      <w:r w:rsidRPr="00091467">
        <w:rPr>
          <w:rFonts w:ascii="Times New Roman" w:hAnsi="Times New Roman" w:cs="Times New Roman"/>
          <w:noProof/>
          <w:color w:val="000000" w:themeColor="text1"/>
          <w:sz w:val="24"/>
          <w:szCs w:val="24"/>
          <w:lang w:val="en-IN" w:eastAsia="en-IN"/>
        </w:rPr>
        <w:drawing>
          <wp:inline distT="0" distB="0" distL="0" distR="0" wp14:anchorId="56263B6F" wp14:editId="13C2FCB3">
            <wp:extent cx="4465675" cy="3131771"/>
            <wp:effectExtent l="0" t="0" r="0" b="0"/>
            <wp:docPr id="7" name="圖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b="50155"/>
                    <a:stretch/>
                  </pic:blipFill>
                  <pic:spPr bwMode="auto">
                    <a:xfrm>
                      <a:off x="0" y="0"/>
                      <a:ext cx="4645745" cy="3258054"/>
                    </a:xfrm>
                    <a:prstGeom prst="rect">
                      <a:avLst/>
                    </a:prstGeom>
                    <a:noFill/>
                    <a:ln>
                      <a:noFill/>
                    </a:ln>
                    <a:extLst>
                      <a:ext uri="{53640926-AAD7-44D8-BBD7-CCE9431645EC}">
                        <a14:shadowObscured xmlns:a14="http://schemas.microsoft.com/office/drawing/2010/main"/>
                      </a:ext>
                    </a:extLst>
                  </pic:spPr>
                </pic:pic>
              </a:graphicData>
            </a:graphic>
          </wp:inline>
        </w:drawing>
      </w:r>
      <w:r w:rsidRPr="00091467">
        <w:rPr>
          <w:rFonts w:ascii="Times New Roman" w:hAnsi="Times New Roman" w:cs="Times New Roman"/>
          <w:color w:val="000000" w:themeColor="text1"/>
          <w:sz w:val="24"/>
          <w:szCs w:val="24"/>
        </w:rPr>
        <w:br w:type="page"/>
      </w:r>
    </w:p>
    <w:p w14:paraId="3DE82765" w14:textId="77777777" w:rsidR="00DC7C7B" w:rsidRPr="00091467" w:rsidRDefault="00152DA9" w:rsidP="00DC7C7B">
      <w:pPr>
        <w:adjustRightInd w:val="0"/>
        <w:snapToGrid w:val="0"/>
        <w:rPr>
          <w:rFonts w:ascii="Times New Roman" w:hAnsi="Times New Roman" w:cs="Times New Roman"/>
          <w:color w:val="000000" w:themeColor="text1"/>
          <w:sz w:val="24"/>
          <w:szCs w:val="24"/>
        </w:rPr>
      </w:pPr>
      <w:bookmarkStart w:id="1" w:name="_Hlk96867205"/>
      <w:r w:rsidRPr="00091467">
        <w:rPr>
          <w:rFonts w:ascii="Times New Roman" w:hAnsi="Times New Roman" w:cs="Times New Roman"/>
          <w:color w:val="000000" w:themeColor="text1"/>
          <w:sz w:val="24"/>
          <w:szCs w:val="24"/>
        </w:rPr>
        <w:lastRenderedPageBreak/>
        <w:t>Figure S1. Fires (Burning carbon emission, C m</w:t>
      </w:r>
      <w:r w:rsidRPr="00091467">
        <w:rPr>
          <w:rFonts w:ascii="Times New Roman" w:hAnsi="Times New Roman" w:cs="Times New Roman"/>
          <w:color w:val="000000" w:themeColor="text1"/>
          <w:sz w:val="24"/>
          <w:szCs w:val="24"/>
          <w:vertAlign w:val="superscript"/>
        </w:rPr>
        <w:t>-2</w:t>
      </w:r>
      <w:r w:rsidRPr="00091467">
        <w:rPr>
          <w:rFonts w:ascii="Times New Roman" w:hAnsi="Times New Roman" w:cs="Times New Roman"/>
          <w:color w:val="000000" w:themeColor="text1"/>
          <w:sz w:val="24"/>
          <w:szCs w:val="24"/>
        </w:rPr>
        <w:t xml:space="preserve"> month</w:t>
      </w:r>
      <w:r w:rsidRPr="00091467">
        <w:rPr>
          <w:rFonts w:ascii="Times New Roman" w:hAnsi="Times New Roman" w:cs="Times New Roman"/>
          <w:color w:val="000000" w:themeColor="text1"/>
          <w:sz w:val="24"/>
          <w:szCs w:val="24"/>
          <w:vertAlign w:val="superscript"/>
        </w:rPr>
        <w:t>-1</w:t>
      </w:r>
      <w:r w:rsidRPr="00091467">
        <w:rPr>
          <w:rFonts w:ascii="Times New Roman" w:hAnsi="Times New Roman" w:cs="Times New Roman"/>
          <w:color w:val="000000" w:themeColor="text1"/>
          <w:sz w:val="24"/>
          <w:szCs w:val="24"/>
        </w:rPr>
        <w:t xml:space="preserve">). The bars are rendered in green, blue, red, and gray for the </w:t>
      </w:r>
      <w:proofErr w:type="spellStart"/>
      <w:r w:rsidRPr="00091467">
        <w:rPr>
          <w:rFonts w:ascii="Times New Roman" w:hAnsi="Times New Roman" w:cs="Times New Roman"/>
          <w:color w:val="000000" w:themeColor="text1"/>
          <w:sz w:val="24"/>
          <w:szCs w:val="24"/>
        </w:rPr>
        <w:t>pIOD</w:t>
      </w:r>
      <w:proofErr w:type="spellEnd"/>
      <w:r w:rsidRPr="00091467">
        <w:rPr>
          <w:rFonts w:ascii="Times New Roman" w:hAnsi="Times New Roman" w:cs="Times New Roman"/>
          <w:color w:val="000000" w:themeColor="text1"/>
          <w:sz w:val="24"/>
          <w:szCs w:val="24"/>
        </w:rPr>
        <w:t>-only, El Niño-only, coincident El Niño-</w:t>
      </w:r>
      <w:proofErr w:type="spellStart"/>
      <w:r w:rsidRPr="00091467">
        <w:rPr>
          <w:rFonts w:ascii="Times New Roman" w:hAnsi="Times New Roman" w:cs="Times New Roman"/>
          <w:color w:val="000000" w:themeColor="text1"/>
          <w:sz w:val="24"/>
          <w:szCs w:val="24"/>
        </w:rPr>
        <w:t>pIOD</w:t>
      </w:r>
      <w:proofErr w:type="spellEnd"/>
      <w:r w:rsidRPr="00091467">
        <w:rPr>
          <w:rFonts w:ascii="Times New Roman" w:hAnsi="Times New Roman" w:cs="Times New Roman"/>
          <w:color w:val="000000" w:themeColor="text1"/>
          <w:sz w:val="24"/>
          <w:szCs w:val="24"/>
        </w:rPr>
        <w:t xml:space="preserve">, and other years, respectively. The black, and brown line represents the MC precipitation (from GPCC) and MC simulated TWSA during SO. (b) The distribution (dot) and exponential relationship (line) of SO’s fires and precipitation. (c) </w:t>
      </w:r>
      <w:proofErr w:type="gramStart"/>
      <w:r w:rsidRPr="00091467">
        <w:rPr>
          <w:rFonts w:ascii="Times New Roman" w:hAnsi="Times New Roman" w:cs="Times New Roman"/>
          <w:color w:val="000000" w:themeColor="text1"/>
          <w:sz w:val="24"/>
          <w:szCs w:val="24"/>
        </w:rPr>
        <w:t>same</w:t>
      </w:r>
      <w:proofErr w:type="gramEnd"/>
      <w:r w:rsidRPr="00091467">
        <w:rPr>
          <w:rFonts w:ascii="Times New Roman" w:hAnsi="Times New Roman" w:cs="Times New Roman"/>
          <w:color w:val="000000" w:themeColor="text1"/>
          <w:sz w:val="24"/>
          <w:szCs w:val="24"/>
        </w:rPr>
        <w:t xml:space="preserve"> as (b), but for the TWSA. (d) The black, green, blue, and red lines represent the fire’s annual cycle averaged from 1997 to 2019 for the climatology, </w:t>
      </w:r>
      <w:proofErr w:type="spellStart"/>
      <w:r w:rsidRPr="00091467">
        <w:rPr>
          <w:rFonts w:ascii="Times New Roman" w:hAnsi="Times New Roman" w:cs="Times New Roman"/>
          <w:color w:val="000000" w:themeColor="text1"/>
          <w:sz w:val="24"/>
          <w:szCs w:val="24"/>
        </w:rPr>
        <w:t>pIOD</w:t>
      </w:r>
      <w:proofErr w:type="spellEnd"/>
      <w:r w:rsidRPr="00091467">
        <w:rPr>
          <w:rFonts w:ascii="Times New Roman" w:hAnsi="Times New Roman" w:cs="Times New Roman"/>
          <w:color w:val="000000" w:themeColor="text1"/>
          <w:sz w:val="24"/>
          <w:szCs w:val="24"/>
        </w:rPr>
        <w:t>-only, El Niño-only, and coincident El Niño-</w:t>
      </w:r>
      <w:proofErr w:type="spellStart"/>
      <w:r w:rsidRPr="00091467">
        <w:rPr>
          <w:rFonts w:ascii="Times New Roman" w:hAnsi="Times New Roman" w:cs="Times New Roman"/>
          <w:color w:val="000000" w:themeColor="text1"/>
          <w:sz w:val="24"/>
          <w:szCs w:val="24"/>
        </w:rPr>
        <w:t>pIOD</w:t>
      </w:r>
      <w:proofErr w:type="spellEnd"/>
      <w:r w:rsidRPr="00091467">
        <w:rPr>
          <w:rFonts w:ascii="Times New Roman" w:hAnsi="Times New Roman" w:cs="Times New Roman"/>
          <w:color w:val="000000" w:themeColor="text1"/>
          <w:sz w:val="24"/>
          <w:szCs w:val="24"/>
        </w:rPr>
        <w:t xml:space="preserve"> years, respectively. The gray shading indicates the 95% confidence interval.</w:t>
      </w:r>
      <w:bookmarkEnd w:id="1"/>
      <w:r w:rsidR="00DC7C7B" w:rsidRPr="00091467">
        <w:rPr>
          <w:rFonts w:ascii="Times New Roman" w:hAnsi="Times New Roman" w:cs="Times New Roman"/>
          <w:color w:val="000000" w:themeColor="text1"/>
          <w:sz w:val="24"/>
          <w:szCs w:val="24"/>
        </w:rPr>
        <w:t xml:space="preserve"> </w:t>
      </w:r>
      <w:r w:rsidR="00DC7C7B" w:rsidRPr="00091467">
        <w:rPr>
          <w:rFonts w:ascii="Times New Roman" w:hAnsi="Times New Roman"/>
          <w:color w:val="000000" w:themeColor="text1"/>
          <w:sz w:val="24"/>
          <w:szCs w:val="24"/>
        </w:rPr>
        <w:t>The figures were plotted by NCAR Command Language (NCL) version 6.5.0 (</w:t>
      </w:r>
      <w:hyperlink r:id="rId14" w:history="1">
        <w:r w:rsidR="00DC7C7B" w:rsidRPr="00091467">
          <w:rPr>
            <w:rStyle w:val="Hyperlink"/>
            <w:rFonts w:ascii="Times New Roman" w:hAnsi="Times New Roman"/>
            <w:color w:val="000000" w:themeColor="text1"/>
            <w:sz w:val="24"/>
            <w:szCs w:val="24"/>
          </w:rPr>
          <w:t>https://www.ncl.ucar.edu/</w:t>
        </w:r>
      </w:hyperlink>
      <w:r w:rsidR="00DC7C7B" w:rsidRPr="00091467">
        <w:rPr>
          <w:rFonts w:ascii="Times New Roman" w:hAnsi="Times New Roman"/>
          <w:color w:val="000000" w:themeColor="text1"/>
          <w:sz w:val="24"/>
          <w:szCs w:val="24"/>
        </w:rPr>
        <w:t>).</w:t>
      </w:r>
    </w:p>
    <w:p w14:paraId="7729FCDF" w14:textId="0E3C2476" w:rsidR="00152DA9" w:rsidRPr="00091467" w:rsidRDefault="00152DA9" w:rsidP="00152DA9">
      <w:pPr>
        <w:adjustRightInd w:val="0"/>
        <w:snapToGrid w:val="0"/>
        <w:rPr>
          <w:rFonts w:ascii="Times New Roman" w:hAnsi="Times New Roman" w:cs="Times New Roman"/>
          <w:color w:val="000000" w:themeColor="text1"/>
          <w:sz w:val="24"/>
          <w:szCs w:val="24"/>
        </w:rPr>
      </w:pPr>
    </w:p>
    <w:p w14:paraId="6EFB4C3A" w14:textId="77777777" w:rsidR="00152DA9" w:rsidRPr="00091467" w:rsidRDefault="00152DA9" w:rsidP="00152DA9">
      <w:pPr>
        <w:adjustRightInd w:val="0"/>
        <w:snapToGrid w:val="0"/>
        <w:rPr>
          <w:rFonts w:ascii="Times New Roman" w:hAnsi="Times New Roman" w:cs="Times New Roman"/>
          <w:color w:val="000000" w:themeColor="text1"/>
          <w:sz w:val="24"/>
          <w:szCs w:val="24"/>
        </w:rPr>
      </w:pPr>
    </w:p>
    <w:p w14:paraId="20D6E801" w14:textId="77777777" w:rsidR="00152DA9" w:rsidRPr="00091467" w:rsidRDefault="00152DA9" w:rsidP="00152DA9">
      <w:pPr>
        <w:keepNext/>
        <w:adjustRightInd w:val="0"/>
        <w:snapToGrid w:val="0"/>
        <w:rPr>
          <w:rFonts w:ascii="Times New Roman" w:hAnsi="Times New Roman" w:cs="Times New Roman"/>
          <w:color w:val="000000" w:themeColor="text1"/>
          <w:sz w:val="24"/>
          <w:szCs w:val="24"/>
        </w:rPr>
      </w:pPr>
      <w:r w:rsidRPr="00091467">
        <w:rPr>
          <w:rFonts w:ascii="Times New Roman" w:hAnsi="Times New Roman" w:cs="Times New Roman"/>
          <w:noProof/>
          <w:color w:val="000000" w:themeColor="text1"/>
          <w:sz w:val="24"/>
          <w:szCs w:val="24"/>
          <w:lang w:val="en-IN" w:eastAsia="en-IN"/>
        </w:rPr>
        <w:drawing>
          <wp:inline distT="0" distB="0" distL="0" distR="0" wp14:anchorId="3A651DAB" wp14:editId="542FFD44">
            <wp:extent cx="2435822" cy="5449494"/>
            <wp:effectExtent l="0" t="1905" r="1270" b="1270"/>
            <wp:docPr id="1"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5" cstate="print">
                      <a:extLst>
                        <a:ext uri="{28A0092B-C50C-407E-A947-70E740481C1C}">
                          <a14:useLocalDpi xmlns:a14="http://schemas.microsoft.com/office/drawing/2010/main" val="0"/>
                        </a:ext>
                      </a:extLst>
                    </a:blip>
                    <a:srcRect r="13410"/>
                    <a:stretch/>
                  </pic:blipFill>
                  <pic:spPr bwMode="auto">
                    <a:xfrm rot="16200000">
                      <a:off x="0" y="0"/>
                      <a:ext cx="2438778" cy="5456108"/>
                    </a:xfrm>
                    <a:prstGeom prst="rect">
                      <a:avLst/>
                    </a:prstGeom>
                    <a:noFill/>
                    <a:ln>
                      <a:noFill/>
                    </a:ln>
                    <a:extLst>
                      <a:ext uri="{53640926-AAD7-44D8-BBD7-CCE9431645EC}">
                        <a14:shadowObscured xmlns:a14="http://schemas.microsoft.com/office/drawing/2010/main"/>
                      </a:ext>
                    </a:extLst>
                  </pic:spPr>
                </pic:pic>
              </a:graphicData>
            </a:graphic>
          </wp:inline>
        </w:drawing>
      </w:r>
    </w:p>
    <w:p w14:paraId="6F8F44E7" w14:textId="08BD1B73" w:rsidR="00152DA9" w:rsidRPr="00091467" w:rsidRDefault="00152DA9" w:rsidP="00152DA9">
      <w:pPr>
        <w:rPr>
          <w:rFonts w:ascii="Times New Roman" w:hAnsi="Times New Roman" w:cs="Times New Roman"/>
          <w:color w:val="000000" w:themeColor="text1"/>
          <w:sz w:val="24"/>
          <w:szCs w:val="24"/>
        </w:rPr>
      </w:pPr>
      <w:r w:rsidRPr="00091467">
        <w:rPr>
          <w:rFonts w:ascii="Times New Roman" w:hAnsi="Times New Roman" w:cs="Times New Roman"/>
          <w:color w:val="000000" w:themeColor="text1"/>
          <w:sz w:val="24"/>
          <w:szCs w:val="24"/>
        </w:rPr>
        <w:t xml:space="preserve">Figure S2. 31-year running correlation between Nino34 and DMI in SO (blue line). The result was shown in the central year. For example, we calculate 1901-1931 SO’s Nino34 </w:t>
      </w:r>
      <w:r w:rsidRPr="00091467">
        <w:rPr>
          <w:rFonts w:ascii="Times New Roman" w:hAnsi="Times New Roman" w:cs="Times New Roman"/>
          <w:color w:val="000000" w:themeColor="text1"/>
          <w:sz w:val="24"/>
          <w:szCs w:val="24"/>
        </w:rPr>
        <w:lastRenderedPageBreak/>
        <w:t>and DMI correlation, showing the result in 1916.</w:t>
      </w:r>
      <w:r w:rsidR="00DC7C7B" w:rsidRPr="00091467">
        <w:rPr>
          <w:rFonts w:ascii="Times New Roman" w:hAnsi="Times New Roman" w:cs="Times New Roman"/>
          <w:color w:val="000000" w:themeColor="text1"/>
          <w:sz w:val="24"/>
          <w:szCs w:val="24"/>
        </w:rPr>
        <w:t xml:space="preserve"> </w:t>
      </w:r>
      <w:r w:rsidR="00DC7C7B" w:rsidRPr="00091467">
        <w:rPr>
          <w:rFonts w:ascii="Times New Roman" w:hAnsi="Times New Roman"/>
          <w:color w:val="000000" w:themeColor="text1"/>
          <w:sz w:val="24"/>
          <w:szCs w:val="24"/>
        </w:rPr>
        <w:t>The figures were plotted by NCAR Command Language (NCL) version 6.5.0 (</w:t>
      </w:r>
      <w:hyperlink r:id="rId16" w:history="1">
        <w:r w:rsidR="00DC7C7B" w:rsidRPr="00091467">
          <w:rPr>
            <w:rStyle w:val="Hyperlink"/>
            <w:rFonts w:ascii="Times New Roman" w:hAnsi="Times New Roman"/>
            <w:color w:val="000000" w:themeColor="text1"/>
            <w:sz w:val="24"/>
            <w:szCs w:val="24"/>
          </w:rPr>
          <w:t>https://www.ncl.ucar.edu/</w:t>
        </w:r>
      </w:hyperlink>
      <w:r w:rsidR="00DC7C7B" w:rsidRPr="00091467">
        <w:rPr>
          <w:rFonts w:ascii="Times New Roman" w:hAnsi="Times New Roman"/>
          <w:color w:val="000000" w:themeColor="text1"/>
          <w:sz w:val="24"/>
          <w:szCs w:val="24"/>
        </w:rPr>
        <w:t>).</w:t>
      </w:r>
    </w:p>
    <w:p w14:paraId="0C5BCFE0" w14:textId="75AD3D6C" w:rsidR="00FB09F6" w:rsidRPr="00091467" w:rsidRDefault="00FB09F6" w:rsidP="00152DA9">
      <w:pPr>
        <w:rPr>
          <w:rFonts w:ascii="Times New Roman" w:eastAsia="Times New Roman" w:hAnsi="Times New Roman" w:cs="Times New Roman"/>
          <w:color w:val="000000" w:themeColor="text1"/>
          <w:sz w:val="24"/>
          <w:szCs w:val="24"/>
        </w:rPr>
      </w:pPr>
    </w:p>
    <w:sectPr w:rsidR="00FB09F6" w:rsidRPr="00091467" w:rsidSect="00091467">
      <w:footerReference w:type="even" r:id="rId17"/>
      <w:footerReference w:type="default" r:id="rId18"/>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EDE6E7A" w14:textId="77777777" w:rsidR="008030AA" w:rsidRDefault="008030AA" w:rsidP="00E473E4">
      <w:pPr>
        <w:spacing w:after="0" w:line="240" w:lineRule="auto"/>
      </w:pPr>
      <w:r>
        <w:separator/>
      </w:r>
    </w:p>
  </w:endnote>
  <w:endnote w:type="continuationSeparator" w:id="0">
    <w:p w14:paraId="288562DF" w14:textId="77777777" w:rsidR="008030AA" w:rsidRDefault="008030AA" w:rsidP="00E473E4">
      <w:pPr>
        <w:spacing w:after="0" w:line="240" w:lineRule="auto"/>
      </w:pPr>
      <w:r>
        <w:continuationSeparator/>
      </w:r>
    </w:p>
  </w:endnote>
  <w:endnote w:type="continuationNotice" w:id="1">
    <w:p w14:paraId="40508C91" w14:textId="77777777" w:rsidR="008030AA" w:rsidRDefault="008030A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DengXian">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Microsoft JhengHei UI">
    <w:panose1 w:val="020B0604030504040204"/>
    <w:charset w:val="88"/>
    <w:family w:val="swiss"/>
    <w:pitch w:val="variable"/>
    <w:sig w:usb0="000002A7" w:usb1="28CF4400" w:usb2="00000016" w:usb3="00000000" w:csb0="00100009"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36302106"/>
      <w:docPartObj>
        <w:docPartGallery w:val="Page Numbers (Bottom of Page)"/>
        <w:docPartUnique/>
      </w:docPartObj>
    </w:sdtPr>
    <w:sdtEndPr>
      <w:rPr>
        <w:rStyle w:val="PageNumber"/>
      </w:rPr>
    </w:sdtEndPr>
    <w:sdtContent>
      <w:p w14:paraId="67A4D6D4" w14:textId="5B48D54B" w:rsidR="00AF2B1A" w:rsidRDefault="00AF2B1A" w:rsidP="0005745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679BF18" w14:textId="77777777" w:rsidR="00AF2B1A" w:rsidRDefault="00AF2B1A" w:rsidP="00E72315">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107636611"/>
      <w:docPartObj>
        <w:docPartGallery w:val="Page Numbers (Bottom of Page)"/>
        <w:docPartUnique/>
      </w:docPartObj>
    </w:sdtPr>
    <w:sdtEndPr>
      <w:rPr>
        <w:rStyle w:val="PageNumber"/>
      </w:rPr>
    </w:sdtEndPr>
    <w:sdtContent>
      <w:p w14:paraId="24C35AB1" w14:textId="38E90C09" w:rsidR="00AF2B1A" w:rsidRDefault="00AF2B1A" w:rsidP="0005745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091467">
          <w:rPr>
            <w:rStyle w:val="PageNumber"/>
            <w:noProof/>
          </w:rPr>
          <w:t>4</w:t>
        </w:r>
        <w:r>
          <w:rPr>
            <w:rStyle w:val="PageNumber"/>
          </w:rPr>
          <w:fldChar w:fldCharType="end"/>
        </w:r>
      </w:p>
    </w:sdtContent>
  </w:sdt>
  <w:p w14:paraId="0E8BD051" w14:textId="77777777" w:rsidR="00AF2B1A" w:rsidRDefault="00AF2B1A" w:rsidP="00E72315">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4B69217" w14:textId="77777777" w:rsidR="008030AA" w:rsidRDefault="008030AA" w:rsidP="00E473E4">
      <w:pPr>
        <w:spacing w:after="0" w:line="240" w:lineRule="auto"/>
      </w:pPr>
      <w:r>
        <w:separator/>
      </w:r>
    </w:p>
  </w:footnote>
  <w:footnote w:type="continuationSeparator" w:id="0">
    <w:p w14:paraId="522BFEB8" w14:textId="77777777" w:rsidR="008030AA" w:rsidRDefault="008030AA" w:rsidP="00E473E4">
      <w:pPr>
        <w:spacing w:after="0" w:line="240" w:lineRule="auto"/>
      </w:pPr>
      <w:r>
        <w:continuationSeparator/>
      </w:r>
    </w:p>
  </w:footnote>
  <w:footnote w:type="continuationNotice" w:id="1">
    <w:p w14:paraId="7D588DED" w14:textId="77777777" w:rsidR="008030AA" w:rsidRDefault="008030AA">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3654ED"/>
    <w:multiLevelType w:val="hybridMultilevel"/>
    <w:tmpl w:val="FD60DFCA"/>
    <w:lvl w:ilvl="0" w:tplc="7A800616">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B09032A"/>
    <w:multiLevelType w:val="hybridMultilevel"/>
    <w:tmpl w:val="D8D4F87A"/>
    <w:lvl w:ilvl="0" w:tplc="B62A06B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F1A1933"/>
    <w:multiLevelType w:val="multilevel"/>
    <w:tmpl w:val="24B476BC"/>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3" w15:restartNumberingAfterBreak="0">
    <w:nsid w:val="112C7427"/>
    <w:multiLevelType w:val="hybridMultilevel"/>
    <w:tmpl w:val="FD6E3314"/>
    <w:lvl w:ilvl="0" w:tplc="6728C4EA">
      <w:start w:val="1"/>
      <w:numFmt w:val="low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4" w15:restartNumberingAfterBreak="0">
    <w:nsid w:val="18DD7EB4"/>
    <w:multiLevelType w:val="hybridMultilevel"/>
    <w:tmpl w:val="E62267FC"/>
    <w:lvl w:ilvl="0" w:tplc="F54E3E34">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2B7E312F"/>
    <w:multiLevelType w:val="hybridMultilevel"/>
    <w:tmpl w:val="758C141C"/>
    <w:lvl w:ilvl="0" w:tplc="17B02EE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0F4375A"/>
    <w:multiLevelType w:val="hybridMultilevel"/>
    <w:tmpl w:val="7DE680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A090776"/>
    <w:multiLevelType w:val="multilevel"/>
    <w:tmpl w:val="9B768F8C"/>
    <w:styleLink w:val="ImportedStyle1"/>
    <w:lvl w:ilvl="0">
      <w:start w:val="1"/>
      <w:numFmt w:val="decimal"/>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 w:ilvl="1">
      <w:start w:val="1"/>
      <w:numFmt w:val="decimal"/>
      <w:suff w:val="nothing"/>
      <w:lvlText w:val="%1.%2."/>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 w:ilvl="2">
      <w:start w:val="1"/>
      <w:numFmt w:val="decimal"/>
      <w:lvlText w:val="%1.%2.%3."/>
      <w:lvlJc w:val="left"/>
      <w:pPr>
        <w:ind w:left="720" w:hanging="720"/>
      </w:pPr>
      <w:rPr>
        <w:rFonts w:hAnsi="Arial Unicode MS"/>
        <w:caps w:val="0"/>
        <w:smallCaps w:val="0"/>
        <w:strike w:val="0"/>
        <w:dstrike w:val="0"/>
        <w:outline w:val="0"/>
        <w:emboss w:val="0"/>
        <w:imprint w:val="0"/>
        <w:spacing w:val="0"/>
        <w:w w:val="100"/>
        <w:kern w:val="0"/>
        <w:position w:val="0"/>
        <w:highlight w:val="none"/>
        <w:vertAlign w:val="baseline"/>
      </w:rPr>
    </w:lvl>
    <w:lvl w:ilvl="3">
      <w:start w:val="1"/>
      <w:numFmt w:val="decimal"/>
      <w:suff w:val="nothing"/>
      <w:lvlText w:val="%1.%2.%3.%4."/>
      <w:lvlJc w:val="left"/>
      <w:pPr>
        <w:ind w:left="720" w:hanging="720"/>
      </w:pPr>
      <w:rPr>
        <w:rFonts w:hAnsi="Arial Unicode MS"/>
        <w:caps w:val="0"/>
        <w:smallCaps w:val="0"/>
        <w:strike w:val="0"/>
        <w:dstrike w:val="0"/>
        <w:outline w:val="0"/>
        <w:emboss w:val="0"/>
        <w:imprint w:val="0"/>
        <w:spacing w:val="0"/>
        <w:w w:val="100"/>
        <w:kern w:val="0"/>
        <w:position w:val="0"/>
        <w:highlight w:val="none"/>
        <w:vertAlign w:val="baseline"/>
      </w:rPr>
    </w:lvl>
    <w:lvl w:ilvl="4">
      <w:start w:val="1"/>
      <w:numFmt w:val="decimal"/>
      <w:lvlText w:val="%1.%2.%3.%4.%5."/>
      <w:lvlJc w:val="left"/>
      <w:pPr>
        <w:ind w:left="1080" w:hanging="1080"/>
      </w:pPr>
      <w:rPr>
        <w:rFonts w:hAnsi="Arial Unicode MS"/>
        <w:caps w:val="0"/>
        <w:smallCaps w:val="0"/>
        <w:strike w:val="0"/>
        <w:dstrike w:val="0"/>
        <w:outline w:val="0"/>
        <w:emboss w:val="0"/>
        <w:imprint w:val="0"/>
        <w:spacing w:val="0"/>
        <w:w w:val="100"/>
        <w:kern w:val="0"/>
        <w:position w:val="0"/>
        <w:highlight w:val="none"/>
        <w:vertAlign w:val="baseline"/>
      </w:rPr>
    </w:lvl>
    <w:lvl w:ilvl="5">
      <w:start w:val="1"/>
      <w:numFmt w:val="decimal"/>
      <w:suff w:val="nothing"/>
      <w:lvlText w:val="%1.%2.%3.%4.%5.%6."/>
      <w:lvlJc w:val="left"/>
      <w:pPr>
        <w:ind w:left="1080" w:hanging="1080"/>
      </w:pPr>
      <w:rPr>
        <w:rFonts w:hAnsi="Arial Unicode MS"/>
        <w:caps w:val="0"/>
        <w:smallCaps w:val="0"/>
        <w:strike w:val="0"/>
        <w:dstrike w:val="0"/>
        <w:outline w:val="0"/>
        <w:emboss w:val="0"/>
        <w:imprint w:val="0"/>
        <w:spacing w:val="0"/>
        <w:w w:val="100"/>
        <w:kern w:val="0"/>
        <w:position w:val="0"/>
        <w:highlight w:val="none"/>
        <w:vertAlign w:val="baseline"/>
      </w:rPr>
    </w:lvl>
    <w:lvl w:ilvl="6">
      <w:start w:val="1"/>
      <w:numFmt w:val="decimal"/>
      <w:lvlText w:val="%1.%2.%3.%4.%5.%6.%7."/>
      <w:lvlJc w:val="left"/>
      <w:pPr>
        <w:ind w:left="1440" w:hanging="1440"/>
      </w:pPr>
      <w:rPr>
        <w:rFonts w:hAnsi="Arial Unicode MS"/>
        <w:caps w:val="0"/>
        <w:smallCaps w:val="0"/>
        <w:strike w:val="0"/>
        <w:dstrike w:val="0"/>
        <w:outline w:val="0"/>
        <w:emboss w:val="0"/>
        <w:imprint w:val="0"/>
        <w:spacing w:val="0"/>
        <w:w w:val="100"/>
        <w:kern w:val="0"/>
        <w:position w:val="0"/>
        <w:highlight w:val="none"/>
        <w:vertAlign w:val="baseline"/>
      </w:rPr>
    </w:lvl>
    <w:lvl w:ilvl="7">
      <w:start w:val="1"/>
      <w:numFmt w:val="decimal"/>
      <w:suff w:val="nothing"/>
      <w:lvlText w:val="%1.%2.%3.%4.%5.%6.%7.%8."/>
      <w:lvlJc w:val="left"/>
      <w:pPr>
        <w:ind w:left="1440" w:hanging="1440"/>
      </w:pPr>
      <w:rPr>
        <w:rFonts w:hAnsi="Arial Unicode MS"/>
        <w:caps w:val="0"/>
        <w:smallCaps w:val="0"/>
        <w:strike w:val="0"/>
        <w:dstrike w:val="0"/>
        <w:outline w:val="0"/>
        <w:emboss w:val="0"/>
        <w:imprint w:val="0"/>
        <w:spacing w:val="0"/>
        <w:w w:val="100"/>
        <w:kern w:val="0"/>
        <w:position w:val="0"/>
        <w:highlight w:val="none"/>
        <w:vertAlign w:val="baseline"/>
      </w:rPr>
    </w:lvl>
    <w:lvl w:ilvl="8">
      <w:start w:val="1"/>
      <w:numFmt w:val="decimal"/>
      <w:lvlText w:val="%1.%2.%3.%4.%5.%6.%7.%8.%9."/>
      <w:lvlJc w:val="left"/>
      <w:pPr>
        <w:ind w:left="1800" w:hanging="180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8" w15:restartNumberingAfterBreak="0">
    <w:nsid w:val="5616492A"/>
    <w:multiLevelType w:val="multilevel"/>
    <w:tmpl w:val="9B768F8C"/>
    <w:numStyleLink w:val="ImportedStyle1"/>
  </w:abstractNum>
  <w:abstractNum w:abstractNumId="9" w15:restartNumberingAfterBreak="0">
    <w:nsid w:val="691216CF"/>
    <w:multiLevelType w:val="hybridMultilevel"/>
    <w:tmpl w:val="919238F8"/>
    <w:lvl w:ilvl="0" w:tplc="1E006B44">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5CA133F"/>
    <w:multiLevelType w:val="hybridMultilevel"/>
    <w:tmpl w:val="40EE78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71E100D"/>
    <w:multiLevelType w:val="hybridMultilevel"/>
    <w:tmpl w:val="6EC88BCC"/>
    <w:lvl w:ilvl="0" w:tplc="CF324272">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1"/>
  </w:num>
  <w:num w:numId="2">
    <w:abstractNumId w:val="0"/>
  </w:num>
  <w:num w:numId="3">
    <w:abstractNumId w:val="9"/>
  </w:num>
  <w:num w:numId="4">
    <w:abstractNumId w:val="6"/>
  </w:num>
  <w:num w:numId="5">
    <w:abstractNumId w:val="4"/>
  </w:num>
  <w:num w:numId="6">
    <w:abstractNumId w:val="2"/>
  </w:num>
  <w:num w:numId="7">
    <w:abstractNumId w:val="3"/>
  </w:num>
  <w:num w:numId="8">
    <w:abstractNumId w:val="5"/>
  </w:num>
  <w:num w:numId="9">
    <w:abstractNumId w:val="7"/>
  </w:num>
  <w:num w:numId="10">
    <w:abstractNumId w:val="8"/>
  </w:num>
  <w:num w:numId="11">
    <w:abstractNumId w:val="10"/>
  </w:num>
  <w:num w:numId="1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tatdftzzpftasedspwxde9nfe0ae9txev09&quot;&gt;My EndNote Library&lt;record-ids&gt;&lt;item&gt;78&lt;/item&gt;&lt;item&gt;80&lt;/item&gt;&lt;item&gt;81&lt;/item&gt;&lt;item&gt;82&lt;/item&gt;&lt;item&gt;83&lt;/item&gt;&lt;item&gt;84&lt;/item&gt;&lt;item&gt;89&lt;/item&gt;&lt;item&gt;92&lt;/item&gt;&lt;item&gt;93&lt;/item&gt;&lt;item&gt;94&lt;/item&gt;&lt;item&gt;95&lt;/item&gt;&lt;item&gt;96&lt;/item&gt;&lt;item&gt;97&lt;/item&gt;&lt;item&gt;98&lt;/item&gt;&lt;item&gt;99&lt;/item&gt;&lt;item&gt;100&lt;/item&gt;&lt;item&gt;101&lt;/item&gt;&lt;item&gt;103&lt;/item&gt;&lt;item&gt;104&lt;/item&gt;&lt;item&gt;105&lt;/item&gt;&lt;item&gt;106&lt;/item&gt;&lt;item&gt;114&lt;/item&gt;&lt;item&gt;116&lt;/item&gt;&lt;item&gt;117&lt;/item&gt;&lt;item&gt;118&lt;/item&gt;&lt;item&gt;121&lt;/item&gt;&lt;item&gt;122&lt;/item&gt;&lt;item&gt;124&lt;/item&gt;&lt;item&gt;126&lt;/item&gt;&lt;item&gt;130&lt;/item&gt;&lt;item&gt;131&lt;/item&gt;&lt;item&gt;132&lt;/item&gt;&lt;item&gt;134&lt;/item&gt;&lt;item&gt;135&lt;/item&gt;&lt;item&gt;136&lt;/item&gt;&lt;item&gt;137&lt;/item&gt;&lt;item&gt;138&lt;/item&gt;&lt;item&gt;139&lt;/item&gt;&lt;item&gt;141&lt;/item&gt;&lt;item&gt;145&lt;/item&gt;&lt;item&gt;146&lt;/item&gt;&lt;item&gt;147&lt;/item&gt;&lt;item&gt;148&lt;/item&gt;&lt;/record-ids&gt;&lt;/item&gt;&lt;/Libraries&gt;"/>
  </w:docVars>
  <w:rsids>
    <w:rsidRoot w:val="000662FD"/>
    <w:rsid w:val="0000074B"/>
    <w:rsid w:val="000038B8"/>
    <w:rsid w:val="0000578D"/>
    <w:rsid w:val="00005943"/>
    <w:rsid w:val="0000617D"/>
    <w:rsid w:val="000077AA"/>
    <w:rsid w:val="0000799D"/>
    <w:rsid w:val="00007BD6"/>
    <w:rsid w:val="000101D4"/>
    <w:rsid w:val="000117A0"/>
    <w:rsid w:val="000127D4"/>
    <w:rsid w:val="00012F43"/>
    <w:rsid w:val="00020CBD"/>
    <w:rsid w:val="00024021"/>
    <w:rsid w:val="00026F6D"/>
    <w:rsid w:val="00041200"/>
    <w:rsid w:val="00041FF3"/>
    <w:rsid w:val="000423F6"/>
    <w:rsid w:val="00045466"/>
    <w:rsid w:val="0005474D"/>
    <w:rsid w:val="00056956"/>
    <w:rsid w:val="00057456"/>
    <w:rsid w:val="00060625"/>
    <w:rsid w:val="00061323"/>
    <w:rsid w:val="00061D5F"/>
    <w:rsid w:val="000662FD"/>
    <w:rsid w:val="000722CB"/>
    <w:rsid w:val="00074103"/>
    <w:rsid w:val="000748B8"/>
    <w:rsid w:val="00076F02"/>
    <w:rsid w:val="00077364"/>
    <w:rsid w:val="00082AA0"/>
    <w:rsid w:val="00085BE5"/>
    <w:rsid w:val="0008674C"/>
    <w:rsid w:val="000868D1"/>
    <w:rsid w:val="00086BEE"/>
    <w:rsid w:val="00090517"/>
    <w:rsid w:val="00091467"/>
    <w:rsid w:val="000921E8"/>
    <w:rsid w:val="00096C6D"/>
    <w:rsid w:val="00096FDE"/>
    <w:rsid w:val="000A1935"/>
    <w:rsid w:val="000A543B"/>
    <w:rsid w:val="000B11A6"/>
    <w:rsid w:val="000B57A5"/>
    <w:rsid w:val="000B667B"/>
    <w:rsid w:val="000B6EC1"/>
    <w:rsid w:val="000C0AA7"/>
    <w:rsid w:val="000C1426"/>
    <w:rsid w:val="000C16B3"/>
    <w:rsid w:val="000C3852"/>
    <w:rsid w:val="000D454E"/>
    <w:rsid w:val="000D59E3"/>
    <w:rsid w:val="000E181F"/>
    <w:rsid w:val="000E6A67"/>
    <w:rsid w:val="000F23E1"/>
    <w:rsid w:val="000F4280"/>
    <w:rsid w:val="000F5623"/>
    <w:rsid w:val="000F691D"/>
    <w:rsid w:val="00111342"/>
    <w:rsid w:val="0011263C"/>
    <w:rsid w:val="001129CA"/>
    <w:rsid w:val="00117306"/>
    <w:rsid w:val="001207B4"/>
    <w:rsid w:val="001329AB"/>
    <w:rsid w:val="00136B49"/>
    <w:rsid w:val="00140280"/>
    <w:rsid w:val="0014547C"/>
    <w:rsid w:val="00145A67"/>
    <w:rsid w:val="00145CC9"/>
    <w:rsid w:val="0015025A"/>
    <w:rsid w:val="00152DA9"/>
    <w:rsid w:val="0015385C"/>
    <w:rsid w:val="00157A57"/>
    <w:rsid w:val="00160F20"/>
    <w:rsid w:val="00166C51"/>
    <w:rsid w:val="00171434"/>
    <w:rsid w:val="00174CB5"/>
    <w:rsid w:val="0018092F"/>
    <w:rsid w:val="001829C5"/>
    <w:rsid w:val="00183EE2"/>
    <w:rsid w:val="00184DD3"/>
    <w:rsid w:val="0018597F"/>
    <w:rsid w:val="001917C4"/>
    <w:rsid w:val="00192076"/>
    <w:rsid w:val="00193D92"/>
    <w:rsid w:val="00194CE0"/>
    <w:rsid w:val="001A0BBB"/>
    <w:rsid w:val="001A2BF7"/>
    <w:rsid w:val="001B1EBC"/>
    <w:rsid w:val="001B45A5"/>
    <w:rsid w:val="001B6164"/>
    <w:rsid w:val="001C0FBC"/>
    <w:rsid w:val="001C12F1"/>
    <w:rsid w:val="001C1893"/>
    <w:rsid w:val="001C2F9A"/>
    <w:rsid w:val="001C448A"/>
    <w:rsid w:val="001C45BC"/>
    <w:rsid w:val="001C584F"/>
    <w:rsid w:val="001D0E88"/>
    <w:rsid w:val="001D674C"/>
    <w:rsid w:val="001E23C6"/>
    <w:rsid w:val="001E60B2"/>
    <w:rsid w:val="001F43E0"/>
    <w:rsid w:val="001F4EC6"/>
    <w:rsid w:val="001F502E"/>
    <w:rsid w:val="001F5DC0"/>
    <w:rsid w:val="002070D1"/>
    <w:rsid w:val="0021068F"/>
    <w:rsid w:val="00213940"/>
    <w:rsid w:val="00213EF2"/>
    <w:rsid w:val="002201FA"/>
    <w:rsid w:val="00221066"/>
    <w:rsid w:val="00223027"/>
    <w:rsid w:val="00223CFD"/>
    <w:rsid w:val="00223ED9"/>
    <w:rsid w:val="002277F2"/>
    <w:rsid w:val="00227AFB"/>
    <w:rsid w:val="002325B0"/>
    <w:rsid w:val="002338C4"/>
    <w:rsid w:val="0023467C"/>
    <w:rsid w:val="00236A6E"/>
    <w:rsid w:val="002418B7"/>
    <w:rsid w:val="0024575A"/>
    <w:rsid w:val="002465E2"/>
    <w:rsid w:val="00250E88"/>
    <w:rsid w:val="00254C44"/>
    <w:rsid w:val="002605CE"/>
    <w:rsid w:val="002610C1"/>
    <w:rsid w:val="002617E4"/>
    <w:rsid w:val="0026352E"/>
    <w:rsid w:val="00264F61"/>
    <w:rsid w:val="00265AAC"/>
    <w:rsid w:val="002702F7"/>
    <w:rsid w:val="00270E96"/>
    <w:rsid w:val="00274B86"/>
    <w:rsid w:val="00274E82"/>
    <w:rsid w:val="00282255"/>
    <w:rsid w:val="00284C22"/>
    <w:rsid w:val="0028582B"/>
    <w:rsid w:val="00287361"/>
    <w:rsid w:val="0028740C"/>
    <w:rsid w:val="00291305"/>
    <w:rsid w:val="00292AC8"/>
    <w:rsid w:val="00293FD9"/>
    <w:rsid w:val="00297174"/>
    <w:rsid w:val="00297AF2"/>
    <w:rsid w:val="002A6652"/>
    <w:rsid w:val="002B19F6"/>
    <w:rsid w:val="002B1C82"/>
    <w:rsid w:val="002B3604"/>
    <w:rsid w:val="002B788D"/>
    <w:rsid w:val="002C0D6A"/>
    <w:rsid w:val="002C29F1"/>
    <w:rsid w:val="002C6266"/>
    <w:rsid w:val="002C6E84"/>
    <w:rsid w:val="002C74EC"/>
    <w:rsid w:val="002D06AA"/>
    <w:rsid w:val="002D36A3"/>
    <w:rsid w:val="002D567B"/>
    <w:rsid w:val="002D5E03"/>
    <w:rsid w:val="002E3102"/>
    <w:rsid w:val="002E47DC"/>
    <w:rsid w:val="002E67E5"/>
    <w:rsid w:val="002F46FF"/>
    <w:rsid w:val="002F5552"/>
    <w:rsid w:val="002F572B"/>
    <w:rsid w:val="00302F6A"/>
    <w:rsid w:val="00303694"/>
    <w:rsid w:val="00307AF2"/>
    <w:rsid w:val="003141A6"/>
    <w:rsid w:val="003176A7"/>
    <w:rsid w:val="00320A57"/>
    <w:rsid w:val="003225BB"/>
    <w:rsid w:val="00323504"/>
    <w:rsid w:val="00324E88"/>
    <w:rsid w:val="00325BB0"/>
    <w:rsid w:val="003319F2"/>
    <w:rsid w:val="00336B55"/>
    <w:rsid w:val="00337D61"/>
    <w:rsid w:val="00337E54"/>
    <w:rsid w:val="00341907"/>
    <w:rsid w:val="00342C8B"/>
    <w:rsid w:val="00345CC4"/>
    <w:rsid w:val="00345E53"/>
    <w:rsid w:val="00350F36"/>
    <w:rsid w:val="00351D73"/>
    <w:rsid w:val="00353094"/>
    <w:rsid w:val="00354605"/>
    <w:rsid w:val="0035645E"/>
    <w:rsid w:val="003570D6"/>
    <w:rsid w:val="00361E12"/>
    <w:rsid w:val="003627F5"/>
    <w:rsid w:val="00364D43"/>
    <w:rsid w:val="00366431"/>
    <w:rsid w:val="00367548"/>
    <w:rsid w:val="0037213A"/>
    <w:rsid w:val="00391746"/>
    <w:rsid w:val="00392E65"/>
    <w:rsid w:val="0039590E"/>
    <w:rsid w:val="00395EE5"/>
    <w:rsid w:val="003A37A7"/>
    <w:rsid w:val="003A45F9"/>
    <w:rsid w:val="003A4B10"/>
    <w:rsid w:val="003B448F"/>
    <w:rsid w:val="003B5B57"/>
    <w:rsid w:val="003B6337"/>
    <w:rsid w:val="003C131F"/>
    <w:rsid w:val="003C20CC"/>
    <w:rsid w:val="003C7BB1"/>
    <w:rsid w:val="003D0466"/>
    <w:rsid w:val="003D0CA0"/>
    <w:rsid w:val="003D126A"/>
    <w:rsid w:val="003D4A39"/>
    <w:rsid w:val="003D55BA"/>
    <w:rsid w:val="003D71B0"/>
    <w:rsid w:val="003E042F"/>
    <w:rsid w:val="003E0DC1"/>
    <w:rsid w:val="003E709D"/>
    <w:rsid w:val="003F4AE7"/>
    <w:rsid w:val="003F4CA1"/>
    <w:rsid w:val="003F768C"/>
    <w:rsid w:val="003F7698"/>
    <w:rsid w:val="003F7F89"/>
    <w:rsid w:val="004002ED"/>
    <w:rsid w:val="004006AC"/>
    <w:rsid w:val="00400CE7"/>
    <w:rsid w:val="0040153F"/>
    <w:rsid w:val="00404E65"/>
    <w:rsid w:val="004054CF"/>
    <w:rsid w:val="00410DF7"/>
    <w:rsid w:val="0041182F"/>
    <w:rsid w:val="00414E2F"/>
    <w:rsid w:val="00417C52"/>
    <w:rsid w:val="00420624"/>
    <w:rsid w:val="004270EF"/>
    <w:rsid w:val="00427C68"/>
    <w:rsid w:val="00430469"/>
    <w:rsid w:val="004306D5"/>
    <w:rsid w:val="00434721"/>
    <w:rsid w:val="00434F16"/>
    <w:rsid w:val="00436760"/>
    <w:rsid w:val="00437CC2"/>
    <w:rsid w:val="004423BA"/>
    <w:rsid w:val="004500F7"/>
    <w:rsid w:val="0045150E"/>
    <w:rsid w:val="0045252F"/>
    <w:rsid w:val="004633D6"/>
    <w:rsid w:val="00463747"/>
    <w:rsid w:val="004673F1"/>
    <w:rsid w:val="004719FB"/>
    <w:rsid w:val="00471D35"/>
    <w:rsid w:val="00474B32"/>
    <w:rsid w:val="0047508F"/>
    <w:rsid w:val="00476258"/>
    <w:rsid w:val="0047745C"/>
    <w:rsid w:val="00477D26"/>
    <w:rsid w:val="004802BB"/>
    <w:rsid w:val="00481059"/>
    <w:rsid w:val="00481625"/>
    <w:rsid w:val="00485B7F"/>
    <w:rsid w:val="0048716A"/>
    <w:rsid w:val="00492C6C"/>
    <w:rsid w:val="00493B3C"/>
    <w:rsid w:val="00495391"/>
    <w:rsid w:val="004A0927"/>
    <w:rsid w:val="004A1FFC"/>
    <w:rsid w:val="004A4337"/>
    <w:rsid w:val="004A7F41"/>
    <w:rsid w:val="004B73EF"/>
    <w:rsid w:val="004B74BD"/>
    <w:rsid w:val="004C17C0"/>
    <w:rsid w:val="004C25FB"/>
    <w:rsid w:val="004C5E57"/>
    <w:rsid w:val="004D3F6C"/>
    <w:rsid w:val="004D6A3E"/>
    <w:rsid w:val="004E1C59"/>
    <w:rsid w:val="004F0EC6"/>
    <w:rsid w:val="004F6391"/>
    <w:rsid w:val="00500149"/>
    <w:rsid w:val="005011F5"/>
    <w:rsid w:val="00502964"/>
    <w:rsid w:val="005030CA"/>
    <w:rsid w:val="00507050"/>
    <w:rsid w:val="005108C2"/>
    <w:rsid w:val="0051187D"/>
    <w:rsid w:val="00511F9E"/>
    <w:rsid w:val="00512FA5"/>
    <w:rsid w:val="005202B0"/>
    <w:rsid w:val="00523B19"/>
    <w:rsid w:val="00524129"/>
    <w:rsid w:val="00524E89"/>
    <w:rsid w:val="005359E7"/>
    <w:rsid w:val="005415DF"/>
    <w:rsid w:val="00543EB5"/>
    <w:rsid w:val="00545069"/>
    <w:rsid w:val="00551967"/>
    <w:rsid w:val="0055263D"/>
    <w:rsid w:val="005533B8"/>
    <w:rsid w:val="00556D36"/>
    <w:rsid w:val="00557D95"/>
    <w:rsid w:val="00562B78"/>
    <w:rsid w:val="005640B6"/>
    <w:rsid w:val="00565EE4"/>
    <w:rsid w:val="005663ED"/>
    <w:rsid w:val="005717E8"/>
    <w:rsid w:val="005739C3"/>
    <w:rsid w:val="005824BA"/>
    <w:rsid w:val="0058258A"/>
    <w:rsid w:val="005830B9"/>
    <w:rsid w:val="0058542C"/>
    <w:rsid w:val="00586408"/>
    <w:rsid w:val="0058704C"/>
    <w:rsid w:val="0058706B"/>
    <w:rsid w:val="00590A4A"/>
    <w:rsid w:val="00594EFC"/>
    <w:rsid w:val="00596C0F"/>
    <w:rsid w:val="005A7D97"/>
    <w:rsid w:val="005B31B4"/>
    <w:rsid w:val="005B33D8"/>
    <w:rsid w:val="005B47BE"/>
    <w:rsid w:val="005B5341"/>
    <w:rsid w:val="005C59A6"/>
    <w:rsid w:val="005C5B19"/>
    <w:rsid w:val="005D07CF"/>
    <w:rsid w:val="005D6173"/>
    <w:rsid w:val="005D7375"/>
    <w:rsid w:val="005E0DDD"/>
    <w:rsid w:val="005F2A1E"/>
    <w:rsid w:val="005F2D00"/>
    <w:rsid w:val="005F4320"/>
    <w:rsid w:val="005F66E2"/>
    <w:rsid w:val="00600044"/>
    <w:rsid w:val="00603C8C"/>
    <w:rsid w:val="00604051"/>
    <w:rsid w:val="006040F0"/>
    <w:rsid w:val="006078EC"/>
    <w:rsid w:val="00611520"/>
    <w:rsid w:val="006119A0"/>
    <w:rsid w:val="00622730"/>
    <w:rsid w:val="00624D47"/>
    <w:rsid w:val="00625B86"/>
    <w:rsid w:val="00631711"/>
    <w:rsid w:val="006329C0"/>
    <w:rsid w:val="00634149"/>
    <w:rsid w:val="00634CE7"/>
    <w:rsid w:val="0063648F"/>
    <w:rsid w:val="00636A42"/>
    <w:rsid w:val="00637B8D"/>
    <w:rsid w:val="00651060"/>
    <w:rsid w:val="00651BBA"/>
    <w:rsid w:val="00655855"/>
    <w:rsid w:val="00665124"/>
    <w:rsid w:val="00672D80"/>
    <w:rsid w:val="00675E5F"/>
    <w:rsid w:val="006802AE"/>
    <w:rsid w:val="006861AC"/>
    <w:rsid w:val="00691308"/>
    <w:rsid w:val="00694C2F"/>
    <w:rsid w:val="00695E96"/>
    <w:rsid w:val="00696FAC"/>
    <w:rsid w:val="006975D7"/>
    <w:rsid w:val="006A3EA9"/>
    <w:rsid w:val="006A50B4"/>
    <w:rsid w:val="006A64C6"/>
    <w:rsid w:val="006A7556"/>
    <w:rsid w:val="006B0180"/>
    <w:rsid w:val="006B0AA0"/>
    <w:rsid w:val="006B58E2"/>
    <w:rsid w:val="006B5A3E"/>
    <w:rsid w:val="006B61A2"/>
    <w:rsid w:val="006C12B6"/>
    <w:rsid w:val="006C20D0"/>
    <w:rsid w:val="006C3088"/>
    <w:rsid w:val="006C6C1B"/>
    <w:rsid w:val="006E6440"/>
    <w:rsid w:val="006F2D06"/>
    <w:rsid w:val="006F7840"/>
    <w:rsid w:val="006F7ED3"/>
    <w:rsid w:val="00700419"/>
    <w:rsid w:val="007011A2"/>
    <w:rsid w:val="00701934"/>
    <w:rsid w:val="007154D8"/>
    <w:rsid w:val="0071571C"/>
    <w:rsid w:val="0071672D"/>
    <w:rsid w:val="00721658"/>
    <w:rsid w:val="00722CB0"/>
    <w:rsid w:val="007241FA"/>
    <w:rsid w:val="007256B1"/>
    <w:rsid w:val="00725FE2"/>
    <w:rsid w:val="00731D77"/>
    <w:rsid w:val="00735F1D"/>
    <w:rsid w:val="00740EFE"/>
    <w:rsid w:val="007415FB"/>
    <w:rsid w:val="0074180D"/>
    <w:rsid w:val="00741B3D"/>
    <w:rsid w:val="00741BDC"/>
    <w:rsid w:val="007437CD"/>
    <w:rsid w:val="00743E98"/>
    <w:rsid w:val="00752FB3"/>
    <w:rsid w:val="007531F8"/>
    <w:rsid w:val="00755A32"/>
    <w:rsid w:val="007603BB"/>
    <w:rsid w:val="007611F5"/>
    <w:rsid w:val="007675F0"/>
    <w:rsid w:val="0077245A"/>
    <w:rsid w:val="00781B7D"/>
    <w:rsid w:val="00790864"/>
    <w:rsid w:val="00793C12"/>
    <w:rsid w:val="00796A83"/>
    <w:rsid w:val="007B116E"/>
    <w:rsid w:val="007C0EE0"/>
    <w:rsid w:val="007C2AEA"/>
    <w:rsid w:val="007C44A9"/>
    <w:rsid w:val="007C4A1E"/>
    <w:rsid w:val="007C6C21"/>
    <w:rsid w:val="007D110F"/>
    <w:rsid w:val="007D1A36"/>
    <w:rsid w:val="007D33F9"/>
    <w:rsid w:val="007D5980"/>
    <w:rsid w:val="007D7D9E"/>
    <w:rsid w:val="007E1504"/>
    <w:rsid w:val="007E1B06"/>
    <w:rsid w:val="007E1EA7"/>
    <w:rsid w:val="007E1EB8"/>
    <w:rsid w:val="007E53AC"/>
    <w:rsid w:val="007E5E5C"/>
    <w:rsid w:val="007E6696"/>
    <w:rsid w:val="007E6DA6"/>
    <w:rsid w:val="007F4D99"/>
    <w:rsid w:val="007F5252"/>
    <w:rsid w:val="007F6654"/>
    <w:rsid w:val="008006E8"/>
    <w:rsid w:val="008030AA"/>
    <w:rsid w:val="00804F9E"/>
    <w:rsid w:val="00805AF4"/>
    <w:rsid w:val="0081015D"/>
    <w:rsid w:val="00811647"/>
    <w:rsid w:val="00811694"/>
    <w:rsid w:val="00813F67"/>
    <w:rsid w:val="008154F1"/>
    <w:rsid w:val="008155F0"/>
    <w:rsid w:val="00816BDD"/>
    <w:rsid w:val="008175C3"/>
    <w:rsid w:val="00831EF6"/>
    <w:rsid w:val="00831F9E"/>
    <w:rsid w:val="00837D61"/>
    <w:rsid w:val="008458F1"/>
    <w:rsid w:val="008459C1"/>
    <w:rsid w:val="008511FE"/>
    <w:rsid w:val="00853043"/>
    <w:rsid w:val="0085407E"/>
    <w:rsid w:val="00857E74"/>
    <w:rsid w:val="00860812"/>
    <w:rsid w:val="0086125C"/>
    <w:rsid w:val="00865BF2"/>
    <w:rsid w:val="00867A7E"/>
    <w:rsid w:val="00876629"/>
    <w:rsid w:val="008846B4"/>
    <w:rsid w:val="00885AE4"/>
    <w:rsid w:val="0088626F"/>
    <w:rsid w:val="00886449"/>
    <w:rsid w:val="008906CC"/>
    <w:rsid w:val="008910C9"/>
    <w:rsid w:val="00892C6A"/>
    <w:rsid w:val="008938E4"/>
    <w:rsid w:val="008966E7"/>
    <w:rsid w:val="008979D5"/>
    <w:rsid w:val="008A044F"/>
    <w:rsid w:val="008A52A6"/>
    <w:rsid w:val="008B144B"/>
    <w:rsid w:val="008B1516"/>
    <w:rsid w:val="008B4279"/>
    <w:rsid w:val="008B456E"/>
    <w:rsid w:val="008B6765"/>
    <w:rsid w:val="008C494A"/>
    <w:rsid w:val="008C7E03"/>
    <w:rsid w:val="008C7EF4"/>
    <w:rsid w:val="008D05E9"/>
    <w:rsid w:val="008D57E7"/>
    <w:rsid w:val="008D6FC0"/>
    <w:rsid w:val="008D73E9"/>
    <w:rsid w:val="008D7F59"/>
    <w:rsid w:val="008E078C"/>
    <w:rsid w:val="008E3335"/>
    <w:rsid w:val="008F5371"/>
    <w:rsid w:val="008F5D2B"/>
    <w:rsid w:val="008F6897"/>
    <w:rsid w:val="0090255D"/>
    <w:rsid w:val="00903044"/>
    <w:rsid w:val="00907FA6"/>
    <w:rsid w:val="00913E0B"/>
    <w:rsid w:val="009169C2"/>
    <w:rsid w:val="00917735"/>
    <w:rsid w:val="009259F4"/>
    <w:rsid w:val="0092720E"/>
    <w:rsid w:val="00927C2E"/>
    <w:rsid w:val="0093444B"/>
    <w:rsid w:val="00940572"/>
    <w:rsid w:val="00941148"/>
    <w:rsid w:val="009452DB"/>
    <w:rsid w:val="00947442"/>
    <w:rsid w:val="00951E89"/>
    <w:rsid w:val="00960C03"/>
    <w:rsid w:val="00960E1E"/>
    <w:rsid w:val="009613DE"/>
    <w:rsid w:val="0096316F"/>
    <w:rsid w:val="00963EA8"/>
    <w:rsid w:val="00967544"/>
    <w:rsid w:val="009711A7"/>
    <w:rsid w:val="009746FF"/>
    <w:rsid w:val="0097533D"/>
    <w:rsid w:val="00980543"/>
    <w:rsid w:val="009827B0"/>
    <w:rsid w:val="00986EEA"/>
    <w:rsid w:val="0099000E"/>
    <w:rsid w:val="00995FC3"/>
    <w:rsid w:val="009A2DEA"/>
    <w:rsid w:val="009A4022"/>
    <w:rsid w:val="009B2164"/>
    <w:rsid w:val="009B7D0E"/>
    <w:rsid w:val="009C0BA6"/>
    <w:rsid w:val="009C1A08"/>
    <w:rsid w:val="009C3ED5"/>
    <w:rsid w:val="009C4E0B"/>
    <w:rsid w:val="009C4F17"/>
    <w:rsid w:val="009C7732"/>
    <w:rsid w:val="009D1F85"/>
    <w:rsid w:val="009D793F"/>
    <w:rsid w:val="009D7C14"/>
    <w:rsid w:val="009E02FC"/>
    <w:rsid w:val="009E0971"/>
    <w:rsid w:val="009E1D25"/>
    <w:rsid w:val="009E5864"/>
    <w:rsid w:val="009E64B6"/>
    <w:rsid w:val="009F2994"/>
    <w:rsid w:val="009F29FD"/>
    <w:rsid w:val="009F76FC"/>
    <w:rsid w:val="00A00766"/>
    <w:rsid w:val="00A0541C"/>
    <w:rsid w:val="00A0676D"/>
    <w:rsid w:val="00A101B6"/>
    <w:rsid w:val="00A13719"/>
    <w:rsid w:val="00A13C84"/>
    <w:rsid w:val="00A15953"/>
    <w:rsid w:val="00A21845"/>
    <w:rsid w:val="00A230CC"/>
    <w:rsid w:val="00A26C2B"/>
    <w:rsid w:val="00A30057"/>
    <w:rsid w:val="00A33DD6"/>
    <w:rsid w:val="00A3698C"/>
    <w:rsid w:val="00A36DA8"/>
    <w:rsid w:val="00A376DC"/>
    <w:rsid w:val="00A46401"/>
    <w:rsid w:val="00A46BF3"/>
    <w:rsid w:val="00A50CCB"/>
    <w:rsid w:val="00A537B5"/>
    <w:rsid w:val="00A66102"/>
    <w:rsid w:val="00A67C39"/>
    <w:rsid w:val="00A748C7"/>
    <w:rsid w:val="00A74F71"/>
    <w:rsid w:val="00A776D7"/>
    <w:rsid w:val="00A81D28"/>
    <w:rsid w:val="00A830F9"/>
    <w:rsid w:val="00A839B5"/>
    <w:rsid w:val="00A92996"/>
    <w:rsid w:val="00A93916"/>
    <w:rsid w:val="00A9703A"/>
    <w:rsid w:val="00A97344"/>
    <w:rsid w:val="00AA3822"/>
    <w:rsid w:val="00AA4DD1"/>
    <w:rsid w:val="00AA527F"/>
    <w:rsid w:val="00AA579C"/>
    <w:rsid w:val="00AB0F8A"/>
    <w:rsid w:val="00AB2B4D"/>
    <w:rsid w:val="00AB2C4F"/>
    <w:rsid w:val="00AB6C22"/>
    <w:rsid w:val="00AC044B"/>
    <w:rsid w:val="00AC7D5A"/>
    <w:rsid w:val="00AD148C"/>
    <w:rsid w:val="00AD1FC4"/>
    <w:rsid w:val="00AE297D"/>
    <w:rsid w:val="00AE30B4"/>
    <w:rsid w:val="00AE7977"/>
    <w:rsid w:val="00AF07B3"/>
    <w:rsid w:val="00AF0F5A"/>
    <w:rsid w:val="00AF2B1A"/>
    <w:rsid w:val="00AF65EE"/>
    <w:rsid w:val="00B00E0D"/>
    <w:rsid w:val="00B021E6"/>
    <w:rsid w:val="00B054CC"/>
    <w:rsid w:val="00B06829"/>
    <w:rsid w:val="00B11239"/>
    <w:rsid w:val="00B11576"/>
    <w:rsid w:val="00B12781"/>
    <w:rsid w:val="00B12F28"/>
    <w:rsid w:val="00B17D99"/>
    <w:rsid w:val="00B2007F"/>
    <w:rsid w:val="00B30F43"/>
    <w:rsid w:val="00B3127D"/>
    <w:rsid w:val="00B32BAD"/>
    <w:rsid w:val="00B3721D"/>
    <w:rsid w:val="00B431D6"/>
    <w:rsid w:val="00B52A85"/>
    <w:rsid w:val="00B52CE0"/>
    <w:rsid w:val="00B62AC9"/>
    <w:rsid w:val="00B71935"/>
    <w:rsid w:val="00B72426"/>
    <w:rsid w:val="00B8103C"/>
    <w:rsid w:val="00B8623C"/>
    <w:rsid w:val="00B8777A"/>
    <w:rsid w:val="00B877E4"/>
    <w:rsid w:val="00B91B7D"/>
    <w:rsid w:val="00B93839"/>
    <w:rsid w:val="00B95694"/>
    <w:rsid w:val="00B9576C"/>
    <w:rsid w:val="00BA3AE1"/>
    <w:rsid w:val="00BA3C62"/>
    <w:rsid w:val="00BA4D09"/>
    <w:rsid w:val="00BA6DAD"/>
    <w:rsid w:val="00BB125B"/>
    <w:rsid w:val="00BB4818"/>
    <w:rsid w:val="00BB4BD3"/>
    <w:rsid w:val="00BC154B"/>
    <w:rsid w:val="00BC5218"/>
    <w:rsid w:val="00BD0DF4"/>
    <w:rsid w:val="00BD2876"/>
    <w:rsid w:val="00BE24B2"/>
    <w:rsid w:val="00BE6970"/>
    <w:rsid w:val="00BE795A"/>
    <w:rsid w:val="00BF189D"/>
    <w:rsid w:val="00BF36B1"/>
    <w:rsid w:val="00BF4E2B"/>
    <w:rsid w:val="00C06655"/>
    <w:rsid w:val="00C079CA"/>
    <w:rsid w:val="00C11AB1"/>
    <w:rsid w:val="00C12AE2"/>
    <w:rsid w:val="00C12B98"/>
    <w:rsid w:val="00C12F21"/>
    <w:rsid w:val="00C158F3"/>
    <w:rsid w:val="00C15EE7"/>
    <w:rsid w:val="00C2078C"/>
    <w:rsid w:val="00C25059"/>
    <w:rsid w:val="00C3237B"/>
    <w:rsid w:val="00C33E42"/>
    <w:rsid w:val="00C34415"/>
    <w:rsid w:val="00C36BE5"/>
    <w:rsid w:val="00C36E34"/>
    <w:rsid w:val="00C372D4"/>
    <w:rsid w:val="00C40726"/>
    <w:rsid w:val="00C407AC"/>
    <w:rsid w:val="00C46F9B"/>
    <w:rsid w:val="00C545B5"/>
    <w:rsid w:val="00C56A23"/>
    <w:rsid w:val="00C57F22"/>
    <w:rsid w:val="00C62EFA"/>
    <w:rsid w:val="00C67101"/>
    <w:rsid w:val="00C70AAE"/>
    <w:rsid w:val="00C761A4"/>
    <w:rsid w:val="00C82DD7"/>
    <w:rsid w:val="00C84E22"/>
    <w:rsid w:val="00C87BE6"/>
    <w:rsid w:val="00C90C9D"/>
    <w:rsid w:val="00C912F7"/>
    <w:rsid w:val="00C91783"/>
    <w:rsid w:val="00C960F0"/>
    <w:rsid w:val="00CA1724"/>
    <w:rsid w:val="00CA212E"/>
    <w:rsid w:val="00CA2CC4"/>
    <w:rsid w:val="00CB1A68"/>
    <w:rsid w:val="00CB49F9"/>
    <w:rsid w:val="00CB66C1"/>
    <w:rsid w:val="00CB6FFF"/>
    <w:rsid w:val="00CC0654"/>
    <w:rsid w:val="00CC2EE6"/>
    <w:rsid w:val="00CC300C"/>
    <w:rsid w:val="00CC538E"/>
    <w:rsid w:val="00CD5DB4"/>
    <w:rsid w:val="00CD7DED"/>
    <w:rsid w:val="00CE3574"/>
    <w:rsid w:val="00CE55A8"/>
    <w:rsid w:val="00CE7278"/>
    <w:rsid w:val="00CE77B4"/>
    <w:rsid w:val="00CF1B87"/>
    <w:rsid w:val="00CF1C65"/>
    <w:rsid w:val="00CF3108"/>
    <w:rsid w:val="00CF3A13"/>
    <w:rsid w:val="00CF3A6C"/>
    <w:rsid w:val="00CF4056"/>
    <w:rsid w:val="00CF4610"/>
    <w:rsid w:val="00CF4BBC"/>
    <w:rsid w:val="00CF58E5"/>
    <w:rsid w:val="00CF6400"/>
    <w:rsid w:val="00CF723A"/>
    <w:rsid w:val="00D01900"/>
    <w:rsid w:val="00D06DDF"/>
    <w:rsid w:val="00D11B9E"/>
    <w:rsid w:val="00D12325"/>
    <w:rsid w:val="00D14939"/>
    <w:rsid w:val="00D16C7C"/>
    <w:rsid w:val="00D1780E"/>
    <w:rsid w:val="00D20063"/>
    <w:rsid w:val="00D2106E"/>
    <w:rsid w:val="00D23561"/>
    <w:rsid w:val="00D2436A"/>
    <w:rsid w:val="00D24901"/>
    <w:rsid w:val="00D2605E"/>
    <w:rsid w:val="00D267E5"/>
    <w:rsid w:val="00D26CC6"/>
    <w:rsid w:val="00D26EB2"/>
    <w:rsid w:val="00D3083E"/>
    <w:rsid w:val="00D36340"/>
    <w:rsid w:val="00D40128"/>
    <w:rsid w:val="00D404E6"/>
    <w:rsid w:val="00D40DDB"/>
    <w:rsid w:val="00D4354C"/>
    <w:rsid w:val="00D47817"/>
    <w:rsid w:val="00D5065D"/>
    <w:rsid w:val="00D510D2"/>
    <w:rsid w:val="00D54E5F"/>
    <w:rsid w:val="00D55CC0"/>
    <w:rsid w:val="00D571CB"/>
    <w:rsid w:val="00D5759F"/>
    <w:rsid w:val="00D60243"/>
    <w:rsid w:val="00D603F5"/>
    <w:rsid w:val="00D60BFE"/>
    <w:rsid w:val="00D61828"/>
    <w:rsid w:val="00D62196"/>
    <w:rsid w:val="00D65B7B"/>
    <w:rsid w:val="00D66602"/>
    <w:rsid w:val="00D7178A"/>
    <w:rsid w:val="00D73A69"/>
    <w:rsid w:val="00D834A3"/>
    <w:rsid w:val="00D8634B"/>
    <w:rsid w:val="00D96965"/>
    <w:rsid w:val="00D972CC"/>
    <w:rsid w:val="00D973BC"/>
    <w:rsid w:val="00DA5098"/>
    <w:rsid w:val="00DA6F2F"/>
    <w:rsid w:val="00DA6FC4"/>
    <w:rsid w:val="00DB04EA"/>
    <w:rsid w:val="00DB17AC"/>
    <w:rsid w:val="00DB1FFF"/>
    <w:rsid w:val="00DB62F8"/>
    <w:rsid w:val="00DB7745"/>
    <w:rsid w:val="00DC1289"/>
    <w:rsid w:val="00DC36C2"/>
    <w:rsid w:val="00DC4767"/>
    <w:rsid w:val="00DC64BC"/>
    <w:rsid w:val="00DC7C7B"/>
    <w:rsid w:val="00DD23D1"/>
    <w:rsid w:val="00DD28EA"/>
    <w:rsid w:val="00DD455F"/>
    <w:rsid w:val="00DE18F7"/>
    <w:rsid w:val="00DE576C"/>
    <w:rsid w:val="00DE5E27"/>
    <w:rsid w:val="00DF141F"/>
    <w:rsid w:val="00DF2F58"/>
    <w:rsid w:val="00DF5ECE"/>
    <w:rsid w:val="00E026F4"/>
    <w:rsid w:val="00E05FB6"/>
    <w:rsid w:val="00E1092E"/>
    <w:rsid w:val="00E168DA"/>
    <w:rsid w:val="00E178F8"/>
    <w:rsid w:val="00E17E91"/>
    <w:rsid w:val="00E20543"/>
    <w:rsid w:val="00E2082B"/>
    <w:rsid w:val="00E24B8D"/>
    <w:rsid w:val="00E26B7D"/>
    <w:rsid w:val="00E27EA5"/>
    <w:rsid w:val="00E309DB"/>
    <w:rsid w:val="00E35226"/>
    <w:rsid w:val="00E35AEB"/>
    <w:rsid w:val="00E36E7B"/>
    <w:rsid w:val="00E40C46"/>
    <w:rsid w:val="00E42A60"/>
    <w:rsid w:val="00E43134"/>
    <w:rsid w:val="00E44AFB"/>
    <w:rsid w:val="00E473E4"/>
    <w:rsid w:val="00E511F8"/>
    <w:rsid w:val="00E546D1"/>
    <w:rsid w:val="00E56CC0"/>
    <w:rsid w:val="00E608C7"/>
    <w:rsid w:val="00E644E1"/>
    <w:rsid w:val="00E65F24"/>
    <w:rsid w:val="00E672A9"/>
    <w:rsid w:val="00E67366"/>
    <w:rsid w:val="00E6765E"/>
    <w:rsid w:val="00E70575"/>
    <w:rsid w:val="00E71AE5"/>
    <w:rsid w:val="00E72315"/>
    <w:rsid w:val="00E732C3"/>
    <w:rsid w:val="00E74AB5"/>
    <w:rsid w:val="00E76E43"/>
    <w:rsid w:val="00E80FAC"/>
    <w:rsid w:val="00E81A47"/>
    <w:rsid w:val="00E824A7"/>
    <w:rsid w:val="00E83E83"/>
    <w:rsid w:val="00E84282"/>
    <w:rsid w:val="00E845FB"/>
    <w:rsid w:val="00E85673"/>
    <w:rsid w:val="00E859A8"/>
    <w:rsid w:val="00E86E8A"/>
    <w:rsid w:val="00E87E36"/>
    <w:rsid w:val="00E913E2"/>
    <w:rsid w:val="00E94615"/>
    <w:rsid w:val="00E94739"/>
    <w:rsid w:val="00E97571"/>
    <w:rsid w:val="00EA0283"/>
    <w:rsid w:val="00EA1377"/>
    <w:rsid w:val="00EA1C50"/>
    <w:rsid w:val="00EA4182"/>
    <w:rsid w:val="00EA7159"/>
    <w:rsid w:val="00EA7B62"/>
    <w:rsid w:val="00EB21BB"/>
    <w:rsid w:val="00EB2B05"/>
    <w:rsid w:val="00EB3079"/>
    <w:rsid w:val="00EB4AB2"/>
    <w:rsid w:val="00EB5065"/>
    <w:rsid w:val="00EB5DE7"/>
    <w:rsid w:val="00EB6ADD"/>
    <w:rsid w:val="00EB6B52"/>
    <w:rsid w:val="00EC103A"/>
    <w:rsid w:val="00ED32B0"/>
    <w:rsid w:val="00ED3D06"/>
    <w:rsid w:val="00ED47AA"/>
    <w:rsid w:val="00ED6A5F"/>
    <w:rsid w:val="00EE2686"/>
    <w:rsid w:val="00EE2765"/>
    <w:rsid w:val="00EE53B5"/>
    <w:rsid w:val="00EF2582"/>
    <w:rsid w:val="00EF71F3"/>
    <w:rsid w:val="00EF7C36"/>
    <w:rsid w:val="00F00B9B"/>
    <w:rsid w:val="00F03C68"/>
    <w:rsid w:val="00F06FEB"/>
    <w:rsid w:val="00F07DFB"/>
    <w:rsid w:val="00F10FEB"/>
    <w:rsid w:val="00F1248C"/>
    <w:rsid w:val="00F14054"/>
    <w:rsid w:val="00F15E0F"/>
    <w:rsid w:val="00F246E5"/>
    <w:rsid w:val="00F26100"/>
    <w:rsid w:val="00F3042E"/>
    <w:rsid w:val="00F30A2D"/>
    <w:rsid w:val="00F32D89"/>
    <w:rsid w:val="00F44E8B"/>
    <w:rsid w:val="00F556A0"/>
    <w:rsid w:val="00F672E1"/>
    <w:rsid w:val="00F70429"/>
    <w:rsid w:val="00F73EF3"/>
    <w:rsid w:val="00F77F55"/>
    <w:rsid w:val="00F822FF"/>
    <w:rsid w:val="00F857F1"/>
    <w:rsid w:val="00F85BA6"/>
    <w:rsid w:val="00F863E2"/>
    <w:rsid w:val="00F86BB3"/>
    <w:rsid w:val="00F9014A"/>
    <w:rsid w:val="00F9031B"/>
    <w:rsid w:val="00F913C2"/>
    <w:rsid w:val="00F920CC"/>
    <w:rsid w:val="00F94893"/>
    <w:rsid w:val="00F95DA9"/>
    <w:rsid w:val="00F968A8"/>
    <w:rsid w:val="00F96C1A"/>
    <w:rsid w:val="00FA428B"/>
    <w:rsid w:val="00FB00E3"/>
    <w:rsid w:val="00FB09F6"/>
    <w:rsid w:val="00FB11F2"/>
    <w:rsid w:val="00FB18DB"/>
    <w:rsid w:val="00FB1CAC"/>
    <w:rsid w:val="00FB4BB9"/>
    <w:rsid w:val="00FB579D"/>
    <w:rsid w:val="00FC1C60"/>
    <w:rsid w:val="00FC4C7B"/>
    <w:rsid w:val="00FC79BD"/>
    <w:rsid w:val="00FC7A59"/>
    <w:rsid w:val="00FD020A"/>
    <w:rsid w:val="00FD3991"/>
    <w:rsid w:val="00FD5C7E"/>
    <w:rsid w:val="00FD6CC8"/>
    <w:rsid w:val="00FD79C5"/>
    <w:rsid w:val="00FE07AB"/>
    <w:rsid w:val="00FE0B7D"/>
    <w:rsid w:val="00FE371F"/>
    <w:rsid w:val="00FE42C2"/>
    <w:rsid w:val="00FF36B9"/>
    <w:rsid w:val="00FF3BBE"/>
    <w:rsid w:val="00FF528F"/>
    <w:rsid w:val="00FF6E4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087A8EB"/>
  <w15:chartTrackingRefBased/>
  <w15:docId w15:val="{8A5B1630-1482-46A7-802E-E950796A66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F07B3"/>
    <w:pPr>
      <w:spacing w:line="480" w:lineRule="auto"/>
    </w:pPr>
  </w:style>
  <w:style w:type="paragraph" w:styleId="Heading1">
    <w:name w:val="heading 1"/>
    <w:basedOn w:val="Normal"/>
    <w:next w:val="Normal"/>
    <w:link w:val="Heading1Char"/>
    <w:uiPriority w:val="9"/>
    <w:qFormat/>
    <w:rsid w:val="00AA579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662FD"/>
    <w:pPr>
      <w:tabs>
        <w:tab w:val="center" w:pos="4320"/>
        <w:tab w:val="right" w:pos="8640"/>
      </w:tabs>
      <w:spacing w:after="0" w:line="240" w:lineRule="auto"/>
    </w:pPr>
  </w:style>
  <w:style w:type="character" w:customStyle="1" w:styleId="HeaderChar">
    <w:name w:val="Header Char"/>
    <w:basedOn w:val="DefaultParagraphFont"/>
    <w:link w:val="Header"/>
    <w:uiPriority w:val="99"/>
    <w:rsid w:val="000662FD"/>
  </w:style>
  <w:style w:type="paragraph" w:styleId="Footer">
    <w:name w:val="footer"/>
    <w:basedOn w:val="Normal"/>
    <w:link w:val="FooterChar"/>
    <w:uiPriority w:val="99"/>
    <w:unhideWhenUsed/>
    <w:rsid w:val="000662FD"/>
    <w:pPr>
      <w:tabs>
        <w:tab w:val="center" w:pos="4320"/>
        <w:tab w:val="right" w:pos="8640"/>
      </w:tabs>
      <w:spacing w:after="0" w:line="240" w:lineRule="auto"/>
    </w:pPr>
  </w:style>
  <w:style w:type="character" w:customStyle="1" w:styleId="FooterChar">
    <w:name w:val="Footer Char"/>
    <w:basedOn w:val="DefaultParagraphFont"/>
    <w:link w:val="Footer"/>
    <w:uiPriority w:val="99"/>
    <w:rsid w:val="000662FD"/>
  </w:style>
  <w:style w:type="paragraph" w:styleId="ListParagraph">
    <w:name w:val="List Paragraph"/>
    <w:basedOn w:val="Normal"/>
    <w:qFormat/>
    <w:rsid w:val="000662FD"/>
    <w:pPr>
      <w:ind w:left="720"/>
      <w:contextualSpacing/>
    </w:pPr>
  </w:style>
  <w:style w:type="character" w:styleId="LineNumber">
    <w:name w:val="line number"/>
    <w:basedOn w:val="DefaultParagraphFont"/>
    <w:uiPriority w:val="99"/>
    <w:semiHidden/>
    <w:unhideWhenUsed/>
    <w:rsid w:val="000662FD"/>
  </w:style>
  <w:style w:type="table" w:styleId="TableGrid">
    <w:name w:val="Table Grid"/>
    <w:basedOn w:val="TableNormal"/>
    <w:uiPriority w:val="39"/>
    <w:rsid w:val="000662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662FD"/>
    <w:rPr>
      <w:sz w:val="18"/>
      <w:szCs w:val="18"/>
    </w:rPr>
  </w:style>
  <w:style w:type="paragraph" w:styleId="CommentText">
    <w:name w:val="annotation text"/>
    <w:basedOn w:val="Normal"/>
    <w:link w:val="CommentTextChar"/>
    <w:unhideWhenUsed/>
    <w:rsid w:val="000662FD"/>
  </w:style>
  <w:style w:type="character" w:customStyle="1" w:styleId="CommentTextChar">
    <w:name w:val="Comment Text Char"/>
    <w:basedOn w:val="DefaultParagraphFont"/>
    <w:link w:val="CommentText"/>
    <w:uiPriority w:val="99"/>
    <w:rsid w:val="000662FD"/>
  </w:style>
  <w:style w:type="paragraph" w:styleId="CommentSubject">
    <w:name w:val="annotation subject"/>
    <w:basedOn w:val="CommentText"/>
    <w:next w:val="CommentText"/>
    <w:link w:val="CommentSubjectChar"/>
    <w:uiPriority w:val="99"/>
    <w:semiHidden/>
    <w:unhideWhenUsed/>
    <w:rsid w:val="000662FD"/>
    <w:rPr>
      <w:b/>
      <w:bCs/>
    </w:rPr>
  </w:style>
  <w:style w:type="character" w:customStyle="1" w:styleId="CommentSubjectChar">
    <w:name w:val="Comment Subject Char"/>
    <w:basedOn w:val="CommentTextChar"/>
    <w:link w:val="CommentSubject"/>
    <w:uiPriority w:val="99"/>
    <w:semiHidden/>
    <w:rsid w:val="000662FD"/>
    <w:rPr>
      <w:b/>
      <w:bCs/>
    </w:rPr>
  </w:style>
  <w:style w:type="paragraph" w:styleId="BalloonText">
    <w:name w:val="Balloon Text"/>
    <w:basedOn w:val="Normal"/>
    <w:link w:val="BalloonTextChar"/>
    <w:uiPriority w:val="99"/>
    <w:semiHidden/>
    <w:unhideWhenUsed/>
    <w:rsid w:val="000662FD"/>
    <w:pPr>
      <w:spacing w:after="0" w:line="240" w:lineRule="auto"/>
    </w:pPr>
    <w:rPr>
      <w:rFonts w:ascii="Microsoft JhengHei UI" w:eastAsia="Microsoft JhengHei UI"/>
      <w:sz w:val="18"/>
      <w:szCs w:val="18"/>
    </w:rPr>
  </w:style>
  <w:style w:type="character" w:customStyle="1" w:styleId="BalloonTextChar">
    <w:name w:val="Balloon Text Char"/>
    <w:basedOn w:val="DefaultParagraphFont"/>
    <w:link w:val="BalloonText"/>
    <w:uiPriority w:val="99"/>
    <w:semiHidden/>
    <w:rsid w:val="000662FD"/>
    <w:rPr>
      <w:rFonts w:ascii="Microsoft JhengHei UI" w:eastAsia="Microsoft JhengHei UI"/>
      <w:sz w:val="18"/>
      <w:szCs w:val="18"/>
    </w:rPr>
  </w:style>
  <w:style w:type="paragraph" w:customStyle="1" w:styleId="EndNoteBibliographyTitle">
    <w:name w:val="EndNote Bibliography Title"/>
    <w:basedOn w:val="Normal"/>
    <w:link w:val="EndNoteBibliographyTitle0"/>
    <w:rsid w:val="000662FD"/>
    <w:pPr>
      <w:spacing w:after="0"/>
      <w:jc w:val="center"/>
    </w:pPr>
    <w:rPr>
      <w:rFonts w:ascii="Calibri" w:hAnsi="Calibri" w:cs="Calibri"/>
      <w:noProof/>
      <w:sz w:val="20"/>
    </w:rPr>
  </w:style>
  <w:style w:type="character" w:customStyle="1" w:styleId="EndNoteBibliographyTitle0">
    <w:name w:val="EndNote Bibliography Title 字元"/>
    <w:basedOn w:val="DefaultParagraphFont"/>
    <w:link w:val="EndNoteBibliographyTitle"/>
    <w:rsid w:val="000662FD"/>
    <w:rPr>
      <w:rFonts w:ascii="Calibri" w:hAnsi="Calibri" w:cs="Calibri"/>
      <w:noProof/>
      <w:sz w:val="20"/>
    </w:rPr>
  </w:style>
  <w:style w:type="paragraph" w:customStyle="1" w:styleId="EndNoteBibliography">
    <w:name w:val="EndNote Bibliography"/>
    <w:basedOn w:val="Normal"/>
    <w:link w:val="EndNoteBibliography0"/>
    <w:rsid w:val="000662FD"/>
    <w:pPr>
      <w:spacing w:line="240" w:lineRule="auto"/>
    </w:pPr>
    <w:rPr>
      <w:rFonts w:ascii="Calibri" w:hAnsi="Calibri" w:cs="Calibri"/>
      <w:noProof/>
      <w:sz w:val="20"/>
    </w:rPr>
  </w:style>
  <w:style w:type="character" w:customStyle="1" w:styleId="EndNoteBibliography0">
    <w:name w:val="EndNote Bibliography 字元"/>
    <w:basedOn w:val="DefaultParagraphFont"/>
    <w:link w:val="EndNoteBibliography"/>
    <w:rsid w:val="000662FD"/>
    <w:rPr>
      <w:rFonts w:ascii="Calibri" w:hAnsi="Calibri" w:cs="Calibri"/>
      <w:noProof/>
      <w:sz w:val="20"/>
    </w:rPr>
  </w:style>
  <w:style w:type="character" w:styleId="Hyperlink">
    <w:name w:val="Hyperlink"/>
    <w:basedOn w:val="DefaultParagraphFont"/>
    <w:uiPriority w:val="99"/>
    <w:unhideWhenUsed/>
    <w:rsid w:val="000662FD"/>
    <w:rPr>
      <w:color w:val="0563C1" w:themeColor="hyperlink"/>
      <w:u w:val="single"/>
    </w:rPr>
  </w:style>
  <w:style w:type="character" w:customStyle="1" w:styleId="UnresolvedMention">
    <w:name w:val="Unresolved Mention"/>
    <w:basedOn w:val="DefaultParagraphFont"/>
    <w:uiPriority w:val="99"/>
    <w:semiHidden/>
    <w:unhideWhenUsed/>
    <w:rsid w:val="000662FD"/>
    <w:rPr>
      <w:color w:val="605E5C"/>
      <w:shd w:val="clear" w:color="auto" w:fill="E1DFDD"/>
    </w:rPr>
  </w:style>
  <w:style w:type="character" w:styleId="FollowedHyperlink">
    <w:name w:val="FollowedHyperlink"/>
    <w:basedOn w:val="DefaultParagraphFont"/>
    <w:uiPriority w:val="99"/>
    <w:semiHidden/>
    <w:unhideWhenUsed/>
    <w:rsid w:val="007E1B06"/>
    <w:rPr>
      <w:color w:val="954F72" w:themeColor="followedHyperlink"/>
      <w:u w:val="single"/>
    </w:rPr>
  </w:style>
  <w:style w:type="paragraph" w:styleId="HTMLPreformatted">
    <w:name w:val="HTML Preformatted"/>
    <w:basedOn w:val="Normal"/>
    <w:link w:val="HTMLPreformattedChar"/>
    <w:uiPriority w:val="99"/>
    <w:unhideWhenUsed/>
    <w:rsid w:val="0088626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zh-TW"/>
    </w:rPr>
  </w:style>
  <w:style w:type="character" w:customStyle="1" w:styleId="HTMLPreformattedChar">
    <w:name w:val="HTML Preformatted Char"/>
    <w:basedOn w:val="DefaultParagraphFont"/>
    <w:link w:val="HTMLPreformatted"/>
    <w:uiPriority w:val="99"/>
    <w:rsid w:val="0088626F"/>
    <w:rPr>
      <w:rFonts w:ascii="Courier New" w:eastAsia="Times New Roman" w:hAnsi="Courier New" w:cs="Courier New"/>
      <w:sz w:val="20"/>
      <w:szCs w:val="20"/>
      <w:lang w:eastAsia="zh-TW"/>
    </w:rPr>
  </w:style>
  <w:style w:type="paragraph" w:styleId="Revision">
    <w:name w:val="Revision"/>
    <w:hidden/>
    <w:uiPriority w:val="99"/>
    <w:semiHidden/>
    <w:rsid w:val="003B6337"/>
    <w:pPr>
      <w:spacing w:after="0" w:line="240" w:lineRule="auto"/>
    </w:pPr>
  </w:style>
  <w:style w:type="character" w:customStyle="1" w:styleId="Heading1Char">
    <w:name w:val="Heading 1 Char"/>
    <w:basedOn w:val="DefaultParagraphFont"/>
    <w:link w:val="Heading1"/>
    <w:uiPriority w:val="9"/>
    <w:rsid w:val="00AA579C"/>
    <w:rPr>
      <w:rFonts w:asciiTheme="majorHAnsi" w:eastAsiaTheme="majorEastAsia" w:hAnsiTheme="majorHAnsi" w:cstheme="majorBidi"/>
      <w:color w:val="2F5496" w:themeColor="accent1" w:themeShade="BF"/>
      <w:sz w:val="32"/>
      <w:szCs w:val="32"/>
    </w:rPr>
  </w:style>
  <w:style w:type="character" w:styleId="PageNumber">
    <w:name w:val="page number"/>
    <w:basedOn w:val="DefaultParagraphFont"/>
    <w:unhideWhenUsed/>
    <w:rsid w:val="00E72315"/>
  </w:style>
  <w:style w:type="paragraph" w:styleId="Caption">
    <w:name w:val="caption"/>
    <w:basedOn w:val="Normal"/>
    <w:next w:val="Normal"/>
    <w:uiPriority w:val="35"/>
    <w:unhideWhenUsed/>
    <w:qFormat/>
    <w:rsid w:val="00FB09F6"/>
    <w:rPr>
      <w:sz w:val="20"/>
      <w:szCs w:val="20"/>
    </w:rPr>
  </w:style>
  <w:style w:type="numbering" w:customStyle="1" w:styleId="ImportedStyle1">
    <w:name w:val="Imported Style 1"/>
    <w:rsid w:val="000D59E3"/>
    <w:pPr>
      <w:numPr>
        <w:numId w:val="9"/>
      </w:numPr>
    </w:pPr>
  </w:style>
  <w:style w:type="paragraph" w:customStyle="1" w:styleId="Body">
    <w:name w:val="Body"/>
    <w:rsid w:val="00752FB3"/>
    <w:pPr>
      <w:widowControl w:val="0"/>
      <w:pBdr>
        <w:top w:val="nil"/>
        <w:left w:val="nil"/>
        <w:bottom w:val="nil"/>
        <w:right w:val="nil"/>
        <w:between w:val="nil"/>
        <w:bar w:val="nil"/>
      </w:pBdr>
      <w:spacing w:after="0" w:line="240" w:lineRule="auto"/>
    </w:pPr>
    <w:rPr>
      <w:rFonts w:ascii="Cambria" w:eastAsia="Cambria" w:hAnsi="Cambria" w:cs="Cambria"/>
      <w:color w:val="000000"/>
      <w:kern w:val="2"/>
      <w:sz w:val="24"/>
      <w:szCs w:val="24"/>
      <w:u w:color="000000"/>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0104626">
      <w:bodyDiv w:val="1"/>
      <w:marLeft w:val="0"/>
      <w:marRight w:val="0"/>
      <w:marTop w:val="0"/>
      <w:marBottom w:val="0"/>
      <w:divBdr>
        <w:top w:val="none" w:sz="0" w:space="0" w:color="auto"/>
        <w:left w:val="none" w:sz="0" w:space="0" w:color="auto"/>
        <w:bottom w:val="none" w:sz="0" w:space="0" w:color="auto"/>
        <w:right w:val="none" w:sz="0" w:space="0" w:color="auto"/>
      </w:divBdr>
    </w:div>
    <w:div w:id="60561170">
      <w:bodyDiv w:val="1"/>
      <w:marLeft w:val="0"/>
      <w:marRight w:val="0"/>
      <w:marTop w:val="0"/>
      <w:marBottom w:val="0"/>
      <w:divBdr>
        <w:top w:val="none" w:sz="0" w:space="0" w:color="auto"/>
        <w:left w:val="none" w:sz="0" w:space="0" w:color="auto"/>
        <w:bottom w:val="none" w:sz="0" w:space="0" w:color="auto"/>
        <w:right w:val="none" w:sz="0" w:space="0" w:color="auto"/>
      </w:divBdr>
    </w:div>
    <w:div w:id="93598122">
      <w:bodyDiv w:val="1"/>
      <w:marLeft w:val="0"/>
      <w:marRight w:val="0"/>
      <w:marTop w:val="0"/>
      <w:marBottom w:val="0"/>
      <w:divBdr>
        <w:top w:val="none" w:sz="0" w:space="0" w:color="auto"/>
        <w:left w:val="none" w:sz="0" w:space="0" w:color="auto"/>
        <w:bottom w:val="none" w:sz="0" w:space="0" w:color="auto"/>
        <w:right w:val="none" w:sz="0" w:space="0" w:color="auto"/>
      </w:divBdr>
    </w:div>
    <w:div w:id="131287922">
      <w:bodyDiv w:val="1"/>
      <w:marLeft w:val="0"/>
      <w:marRight w:val="0"/>
      <w:marTop w:val="0"/>
      <w:marBottom w:val="0"/>
      <w:divBdr>
        <w:top w:val="none" w:sz="0" w:space="0" w:color="auto"/>
        <w:left w:val="none" w:sz="0" w:space="0" w:color="auto"/>
        <w:bottom w:val="none" w:sz="0" w:space="0" w:color="auto"/>
        <w:right w:val="none" w:sz="0" w:space="0" w:color="auto"/>
      </w:divBdr>
      <w:divsChild>
        <w:div w:id="2104255877">
          <w:marLeft w:val="0"/>
          <w:marRight w:val="0"/>
          <w:marTop w:val="0"/>
          <w:marBottom w:val="0"/>
          <w:divBdr>
            <w:top w:val="none" w:sz="0" w:space="0" w:color="auto"/>
            <w:left w:val="none" w:sz="0" w:space="0" w:color="auto"/>
            <w:bottom w:val="none" w:sz="0" w:space="0" w:color="auto"/>
            <w:right w:val="none" w:sz="0" w:space="0" w:color="auto"/>
          </w:divBdr>
        </w:div>
        <w:div w:id="950431927">
          <w:marLeft w:val="0"/>
          <w:marRight w:val="0"/>
          <w:marTop w:val="0"/>
          <w:marBottom w:val="0"/>
          <w:divBdr>
            <w:top w:val="none" w:sz="0" w:space="0" w:color="auto"/>
            <w:left w:val="none" w:sz="0" w:space="0" w:color="auto"/>
            <w:bottom w:val="none" w:sz="0" w:space="0" w:color="auto"/>
            <w:right w:val="none" w:sz="0" w:space="0" w:color="auto"/>
          </w:divBdr>
        </w:div>
        <w:div w:id="293366812">
          <w:marLeft w:val="0"/>
          <w:marRight w:val="0"/>
          <w:marTop w:val="0"/>
          <w:marBottom w:val="0"/>
          <w:divBdr>
            <w:top w:val="none" w:sz="0" w:space="0" w:color="auto"/>
            <w:left w:val="none" w:sz="0" w:space="0" w:color="auto"/>
            <w:bottom w:val="none" w:sz="0" w:space="0" w:color="auto"/>
            <w:right w:val="none" w:sz="0" w:space="0" w:color="auto"/>
          </w:divBdr>
          <w:divsChild>
            <w:div w:id="10795946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9668404">
      <w:bodyDiv w:val="1"/>
      <w:marLeft w:val="0"/>
      <w:marRight w:val="0"/>
      <w:marTop w:val="0"/>
      <w:marBottom w:val="0"/>
      <w:divBdr>
        <w:top w:val="none" w:sz="0" w:space="0" w:color="auto"/>
        <w:left w:val="none" w:sz="0" w:space="0" w:color="auto"/>
        <w:bottom w:val="none" w:sz="0" w:space="0" w:color="auto"/>
        <w:right w:val="none" w:sz="0" w:space="0" w:color="auto"/>
      </w:divBdr>
    </w:div>
    <w:div w:id="386222754">
      <w:bodyDiv w:val="1"/>
      <w:marLeft w:val="0"/>
      <w:marRight w:val="0"/>
      <w:marTop w:val="0"/>
      <w:marBottom w:val="0"/>
      <w:divBdr>
        <w:top w:val="none" w:sz="0" w:space="0" w:color="auto"/>
        <w:left w:val="none" w:sz="0" w:space="0" w:color="auto"/>
        <w:bottom w:val="none" w:sz="0" w:space="0" w:color="auto"/>
        <w:right w:val="none" w:sz="0" w:space="0" w:color="auto"/>
      </w:divBdr>
    </w:div>
    <w:div w:id="417560498">
      <w:bodyDiv w:val="1"/>
      <w:marLeft w:val="0"/>
      <w:marRight w:val="0"/>
      <w:marTop w:val="0"/>
      <w:marBottom w:val="0"/>
      <w:divBdr>
        <w:top w:val="none" w:sz="0" w:space="0" w:color="auto"/>
        <w:left w:val="none" w:sz="0" w:space="0" w:color="auto"/>
        <w:bottom w:val="none" w:sz="0" w:space="0" w:color="auto"/>
        <w:right w:val="none" w:sz="0" w:space="0" w:color="auto"/>
      </w:divBdr>
    </w:div>
    <w:div w:id="464274898">
      <w:bodyDiv w:val="1"/>
      <w:marLeft w:val="0"/>
      <w:marRight w:val="0"/>
      <w:marTop w:val="0"/>
      <w:marBottom w:val="0"/>
      <w:divBdr>
        <w:top w:val="none" w:sz="0" w:space="0" w:color="auto"/>
        <w:left w:val="none" w:sz="0" w:space="0" w:color="auto"/>
        <w:bottom w:val="none" w:sz="0" w:space="0" w:color="auto"/>
        <w:right w:val="none" w:sz="0" w:space="0" w:color="auto"/>
      </w:divBdr>
    </w:div>
    <w:div w:id="665715817">
      <w:bodyDiv w:val="1"/>
      <w:marLeft w:val="0"/>
      <w:marRight w:val="0"/>
      <w:marTop w:val="0"/>
      <w:marBottom w:val="0"/>
      <w:divBdr>
        <w:top w:val="none" w:sz="0" w:space="0" w:color="auto"/>
        <w:left w:val="none" w:sz="0" w:space="0" w:color="auto"/>
        <w:bottom w:val="none" w:sz="0" w:space="0" w:color="auto"/>
        <w:right w:val="none" w:sz="0" w:space="0" w:color="auto"/>
      </w:divBdr>
      <w:divsChild>
        <w:div w:id="4401933">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70825524">
              <w:marLeft w:val="0"/>
              <w:marRight w:val="0"/>
              <w:marTop w:val="0"/>
              <w:marBottom w:val="0"/>
              <w:divBdr>
                <w:top w:val="none" w:sz="0" w:space="0" w:color="auto"/>
                <w:left w:val="none" w:sz="0" w:space="0" w:color="auto"/>
                <w:bottom w:val="none" w:sz="0" w:space="0" w:color="auto"/>
                <w:right w:val="none" w:sz="0" w:space="0" w:color="auto"/>
              </w:divBdr>
              <w:divsChild>
                <w:div w:id="6324490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4912175">
      <w:bodyDiv w:val="1"/>
      <w:marLeft w:val="0"/>
      <w:marRight w:val="0"/>
      <w:marTop w:val="0"/>
      <w:marBottom w:val="0"/>
      <w:divBdr>
        <w:top w:val="none" w:sz="0" w:space="0" w:color="auto"/>
        <w:left w:val="none" w:sz="0" w:space="0" w:color="auto"/>
        <w:bottom w:val="none" w:sz="0" w:space="0" w:color="auto"/>
        <w:right w:val="none" w:sz="0" w:space="0" w:color="auto"/>
      </w:divBdr>
      <w:divsChild>
        <w:div w:id="127493769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84232189">
              <w:marLeft w:val="0"/>
              <w:marRight w:val="0"/>
              <w:marTop w:val="0"/>
              <w:marBottom w:val="0"/>
              <w:divBdr>
                <w:top w:val="none" w:sz="0" w:space="0" w:color="auto"/>
                <w:left w:val="none" w:sz="0" w:space="0" w:color="auto"/>
                <w:bottom w:val="none" w:sz="0" w:space="0" w:color="auto"/>
                <w:right w:val="none" w:sz="0" w:space="0" w:color="auto"/>
              </w:divBdr>
              <w:divsChild>
                <w:div w:id="15632980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4448461">
      <w:bodyDiv w:val="1"/>
      <w:marLeft w:val="0"/>
      <w:marRight w:val="0"/>
      <w:marTop w:val="0"/>
      <w:marBottom w:val="0"/>
      <w:divBdr>
        <w:top w:val="none" w:sz="0" w:space="0" w:color="auto"/>
        <w:left w:val="none" w:sz="0" w:space="0" w:color="auto"/>
        <w:bottom w:val="none" w:sz="0" w:space="0" w:color="auto"/>
        <w:right w:val="none" w:sz="0" w:space="0" w:color="auto"/>
      </w:divBdr>
    </w:div>
    <w:div w:id="908922736">
      <w:bodyDiv w:val="1"/>
      <w:marLeft w:val="0"/>
      <w:marRight w:val="0"/>
      <w:marTop w:val="0"/>
      <w:marBottom w:val="0"/>
      <w:divBdr>
        <w:top w:val="none" w:sz="0" w:space="0" w:color="auto"/>
        <w:left w:val="none" w:sz="0" w:space="0" w:color="auto"/>
        <w:bottom w:val="none" w:sz="0" w:space="0" w:color="auto"/>
        <w:right w:val="none" w:sz="0" w:space="0" w:color="auto"/>
      </w:divBdr>
      <w:divsChild>
        <w:div w:id="64183680">
          <w:marLeft w:val="0"/>
          <w:marRight w:val="0"/>
          <w:marTop w:val="0"/>
          <w:marBottom w:val="0"/>
          <w:divBdr>
            <w:top w:val="none" w:sz="0" w:space="0" w:color="auto"/>
            <w:left w:val="none" w:sz="0" w:space="0" w:color="auto"/>
            <w:bottom w:val="none" w:sz="0" w:space="0" w:color="auto"/>
            <w:right w:val="none" w:sz="0" w:space="0" w:color="auto"/>
          </w:divBdr>
        </w:div>
        <w:div w:id="329675705">
          <w:marLeft w:val="0"/>
          <w:marRight w:val="0"/>
          <w:marTop w:val="0"/>
          <w:marBottom w:val="0"/>
          <w:divBdr>
            <w:top w:val="none" w:sz="0" w:space="0" w:color="auto"/>
            <w:left w:val="none" w:sz="0" w:space="0" w:color="auto"/>
            <w:bottom w:val="none" w:sz="0" w:space="0" w:color="auto"/>
            <w:right w:val="none" w:sz="0" w:space="0" w:color="auto"/>
          </w:divBdr>
        </w:div>
      </w:divsChild>
    </w:div>
    <w:div w:id="942953043">
      <w:bodyDiv w:val="1"/>
      <w:marLeft w:val="0"/>
      <w:marRight w:val="0"/>
      <w:marTop w:val="0"/>
      <w:marBottom w:val="0"/>
      <w:divBdr>
        <w:top w:val="none" w:sz="0" w:space="0" w:color="auto"/>
        <w:left w:val="none" w:sz="0" w:space="0" w:color="auto"/>
        <w:bottom w:val="none" w:sz="0" w:space="0" w:color="auto"/>
        <w:right w:val="none" w:sz="0" w:space="0" w:color="auto"/>
      </w:divBdr>
      <w:divsChild>
        <w:div w:id="660934652">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901552378">
              <w:marLeft w:val="0"/>
              <w:marRight w:val="0"/>
              <w:marTop w:val="0"/>
              <w:marBottom w:val="0"/>
              <w:divBdr>
                <w:top w:val="none" w:sz="0" w:space="0" w:color="auto"/>
                <w:left w:val="none" w:sz="0" w:space="0" w:color="auto"/>
                <w:bottom w:val="none" w:sz="0" w:space="0" w:color="auto"/>
                <w:right w:val="none" w:sz="0" w:space="0" w:color="auto"/>
              </w:divBdr>
              <w:divsChild>
                <w:div w:id="6428495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5617639">
      <w:bodyDiv w:val="1"/>
      <w:marLeft w:val="0"/>
      <w:marRight w:val="0"/>
      <w:marTop w:val="0"/>
      <w:marBottom w:val="0"/>
      <w:divBdr>
        <w:top w:val="none" w:sz="0" w:space="0" w:color="auto"/>
        <w:left w:val="none" w:sz="0" w:space="0" w:color="auto"/>
        <w:bottom w:val="none" w:sz="0" w:space="0" w:color="auto"/>
        <w:right w:val="none" w:sz="0" w:space="0" w:color="auto"/>
      </w:divBdr>
    </w:div>
    <w:div w:id="1053312654">
      <w:bodyDiv w:val="1"/>
      <w:marLeft w:val="0"/>
      <w:marRight w:val="0"/>
      <w:marTop w:val="0"/>
      <w:marBottom w:val="0"/>
      <w:divBdr>
        <w:top w:val="none" w:sz="0" w:space="0" w:color="auto"/>
        <w:left w:val="none" w:sz="0" w:space="0" w:color="auto"/>
        <w:bottom w:val="none" w:sz="0" w:space="0" w:color="auto"/>
        <w:right w:val="none" w:sz="0" w:space="0" w:color="auto"/>
      </w:divBdr>
      <w:divsChild>
        <w:div w:id="1381900505">
          <w:marLeft w:val="0"/>
          <w:marRight w:val="0"/>
          <w:marTop w:val="0"/>
          <w:marBottom w:val="0"/>
          <w:divBdr>
            <w:top w:val="none" w:sz="0" w:space="0" w:color="auto"/>
            <w:left w:val="none" w:sz="0" w:space="0" w:color="auto"/>
            <w:bottom w:val="none" w:sz="0" w:space="0" w:color="auto"/>
            <w:right w:val="none" w:sz="0" w:space="0" w:color="auto"/>
          </w:divBdr>
        </w:div>
        <w:div w:id="763840723">
          <w:marLeft w:val="0"/>
          <w:marRight w:val="0"/>
          <w:marTop w:val="0"/>
          <w:marBottom w:val="0"/>
          <w:divBdr>
            <w:top w:val="none" w:sz="0" w:space="0" w:color="auto"/>
            <w:left w:val="none" w:sz="0" w:space="0" w:color="auto"/>
            <w:bottom w:val="none" w:sz="0" w:space="0" w:color="auto"/>
            <w:right w:val="none" w:sz="0" w:space="0" w:color="auto"/>
          </w:divBdr>
        </w:div>
        <w:div w:id="1152067695">
          <w:marLeft w:val="0"/>
          <w:marRight w:val="0"/>
          <w:marTop w:val="0"/>
          <w:marBottom w:val="0"/>
          <w:divBdr>
            <w:top w:val="none" w:sz="0" w:space="0" w:color="auto"/>
            <w:left w:val="none" w:sz="0" w:space="0" w:color="auto"/>
            <w:bottom w:val="none" w:sz="0" w:space="0" w:color="auto"/>
            <w:right w:val="none" w:sz="0" w:space="0" w:color="auto"/>
          </w:divBdr>
          <w:divsChild>
            <w:div w:id="19012046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79711091">
      <w:bodyDiv w:val="1"/>
      <w:marLeft w:val="0"/>
      <w:marRight w:val="0"/>
      <w:marTop w:val="0"/>
      <w:marBottom w:val="0"/>
      <w:divBdr>
        <w:top w:val="none" w:sz="0" w:space="0" w:color="auto"/>
        <w:left w:val="none" w:sz="0" w:space="0" w:color="auto"/>
        <w:bottom w:val="none" w:sz="0" w:space="0" w:color="auto"/>
        <w:right w:val="none" w:sz="0" w:space="0" w:color="auto"/>
      </w:divBdr>
      <w:divsChild>
        <w:div w:id="1757627872">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048988694">
              <w:marLeft w:val="0"/>
              <w:marRight w:val="0"/>
              <w:marTop w:val="0"/>
              <w:marBottom w:val="0"/>
              <w:divBdr>
                <w:top w:val="none" w:sz="0" w:space="0" w:color="auto"/>
                <w:left w:val="none" w:sz="0" w:space="0" w:color="auto"/>
                <w:bottom w:val="none" w:sz="0" w:space="0" w:color="auto"/>
                <w:right w:val="none" w:sz="0" w:space="0" w:color="auto"/>
              </w:divBdr>
              <w:divsChild>
                <w:div w:id="1846165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0435058">
      <w:bodyDiv w:val="1"/>
      <w:marLeft w:val="0"/>
      <w:marRight w:val="0"/>
      <w:marTop w:val="0"/>
      <w:marBottom w:val="0"/>
      <w:divBdr>
        <w:top w:val="none" w:sz="0" w:space="0" w:color="auto"/>
        <w:left w:val="none" w:sz="0" w:space="0" w:color="auto"/>
        <w:bottom w:val="none" w:sz="0" w:space="0" w:color="auto"/>
        <w:right w:val="none" w:sz="0" w:space="0" w:color="auto"/>
      </w:divBdr>
      <w:divsChild>
        <w:div w:id="1254515064">
          <w:marLeft w:val="0"/>
          <w:marRight w:val="0"/>
          <w:marTop w:val="0"/>
          <w:marBottom w:val="0"/>
          <w:divBdr>
            <w:top w:val="none" w:sz="0" w:space="0" w:color="auto"/>
            <w:left w:val="none" w:sz="0" w:space="0" w:color="auto"/>
            <w:bottom w:val="none" w:sz="0" w:space="0" w:color="auto"/>
            <w:right w:val="none" w:sz="0" w:space="0" w:color="auto"/>
          </w:divBdr>
        </w:div>
        <w:div w:id="1796824363">
          <w:marLeft w:val="0"/>
          <w:marRight w:val="0"/>
          <w:marTop w:val="0"/>
          <w:marBottom w:val="0"/>
          <w:divBdr>
            <w:top w:val="none" w:sz="0" w:space="0" w:color="auto"/>
            <w:left w:val="none" w:sz="0" w:space="0" w:color="auto"/>
            <w:bottom w:val="none" w:sz="0" w:space="0" w:color="auto"/>
            <w:right w:val="none" w:sz="0" w:space="0" w:color="auto"/>
          </w:divBdr>
        </w:div>
      </w:divsChild>
    </w:div>
    <w:div w:id="1537884390">
      <w:bodyDiv w:val="1"/>
      <w:marLeft w:val="0"/>
      <w:marRight w:val="0"/>
      <w:marTop w:val="0"/>
      <w:marBottom w:val="0"/>
      <w:divBdr>
        <w:top w:val="none" w:sz="0" w:space="0" w:color="auto"/>
        <w:left w:val="none" w:sz="0" w:space="0" w:color="auto"/>
        <w:bottom w:val="none" w:sz="0" w:space="0" w:color="auto"/>
        <w:right w:val="none" w:sz="0" w:space="0" w:color="auto"/>
      </w:divBdr>
    </w:div>
    <w:div w:id="1651396311">
      <w:bodyDiv w:val="1"/>
      <w:marLeft w:val="0"/>
      <w:marRight w:val="0"/>
      <w:marTop w:val="0"/>
      <w:marBottom w:val="0"/>
      <w:divBdr>
        <w:top w:val="none" w:sz="0" w:space="0" w:color="auto"/>
        <w:left w:val="none" w:sz="0" w:space="0" w:color="auto"/>
        <w:bottom w:val="none" w:sz="0" w:space="0" w:color="auto"/>
        <w:right w:val="none" w:sz="0" w:space="0" w:color="auto"/>
      </w:divBdr>
    </w:div>
    <w:div w:id="1684673764">
      <w:bodyDiv w:val="1"/>
      <w:marLeft w:val="0"/>
      <w:marRight w:val="0"/>
      <w:marTop w:val="0"/>
      <w:marBottom w:val="0"/>
      <w:divBdr>
        <w:top w:val="none" w:sz="0" w:space="0" w:color="auto"/>
        <w:left w:val="none" w:sz="0" w:space="0" w:color="auto"/>
        <w:bottom w:val="none" w:sz="0" w:space="0" w:color="auto"/>
        <w:right w:val="none" w:sz="0" w:space="0" w:color="auto"/>
      </w:divBdr>
      <w:divsChild>
        <w:div w:id="898708176">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481822508">
              <w:marLeft w:val="0"/>
              <w:marRight w:val="0"/>
              <w:marTop w:val="0"/>
              <w:marBottom w:val="0"/>
              <w:divBdr>
                <w:top w:val="none" w:sz="0" w:space="0" w:color="auto"/>
                <w:left w:val="none" w:sz="0" w:space="0" w:color="auto"/>
                <w:bottom w:val="none" w:sz="0" w:space="0" w:color="auto"/>
                <w:right w:val="none" w:sz="0" w:space="0" w:color="auto"/>
              </w:divBdr>
              <w:divsChild>
                <w:div w:id="2055313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0300742">
      <w:bodyDiv w:val="1"/>
      <w:marLeft w:val="0"/>
      <w:marRight w:val="0"/>
      <w:marTop w:val="0"/>
      <w:marBottom w:val="0"/>
      <w:divBdr>
        <w:top w:val="none" w:sz="0" w:space="0" w:color="auto"/>
        <w:left w:val="none" w:sz="0" w:space="0" w:color="auto"/>
        <w:bottom w:val="none" w:sz="0" w:space="0" w:color="auto"/>
        <w:right w:val="none" w:sz="0" w:space="0" w:color="auto"/>
      </w:divBdr>
      <w:divsChild>
        <w:div w:id="66952969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2218783">
              <w:marLeft w:val="0"/>
              <w:marRight w:val="0"/>
              <w:marTop w:val="0"/>
              <w:marBottom w:val="0"/>
              <w:divBdr>
                <w:top w:val="none" w:sz="0" w:space="0" w:color="auto"/>
                <w:left w:val="none" w:sz="0" w:space="0" w:color="auto"/>
                <w:bottom w:val="none" w:sz="0" w:space="0" w:color="auto"/>
                <w:right w:val="none" w:sz="0" w:space="0" w:color="auto"/>
              </w:divBdr>
              <w:divsChild>
                <w:div w:id="6359874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8760512">
      <w:bodyDiv w:val="1"/>
      <w:marLeft w:val="0"/>
      <w:marRight w:val="0"/>
      <w:marTop w:val="0"/>
      <w:marBottom w:val="0"/>
      <w:divBdr>
        <w:top w:val="none" w:sz="0" w:space="0" w:color="auto"/>
        <w:left w:val="none" w:sz="0" w:space="0" w:color="auto"/>
        <w:bottom w:val="none" w:sz="0" w:space="0" w:color="auto"/>
        <w:right w:val="none" w:sz="0" w:space="0" w:color="auto"/>
      </w:divBdr>
    </w:div>
    <w:div w:id="21206441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xhm3219057@gmail.com" TargetMode="External"/><Relationship Id="rId13" Type="http://schemas.openxmlformats.org/officeDocument/2006/relationships/image" Target="media/image2.jpeg"/><Relationship Id="rId18"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jpeg"/><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yperlink" Target="https://www.ncl.ucar.edu/"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minhuilo@ntu.edu.tw" TargetMode="External"/><Relationship Id="rId5" Type="http://schemas.openxmlformats.org/officeDocument/2006/relationships/webSettings" Target="webSettings.xml"/><Relationship Id="rId15" Type="http://schemas.openxmlformats.org/officeDocument/2006/relationships/image" Target="media/image3.jpeg"/><Relationship Id="rId10" Type="http://schemas.openxmlformats.org/officeDocument/2006/relationships/hyperlink" Target="mailto:jyyu@uci.edu"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mailto:minhuilo@ntu.edu.tw" TargetMode="External"/><Relationship Id="rId14" Type="http://schemas.openxmlformats.org/officeDocument/2006/relationships/hyperlink" Target="https://www.ncl.ucar.edu/" TargetMode="Externa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0BD2C4-1B9B-4741-ACB8-5205C6CC95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TotalTime>
  <Pages>4</Pages>
  <Words>277</Words>
  <Characters>1583</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鶴鸣</dc:creator>
  <cp:keywords/>
  <dc:description/>
  <cp:lastModifiedBy>Ramya R.</cp:lastModifiedBy>
  <cp:revision>12</cp:revision>
  <cp:lastPrinted>2021-06-15T19:25:00Z</cp:lastPrinted>
  <dcterms:created xsi:type="dcterms:W3CDTF">2021-12-07T12:12:00Z</dcterms:created>
  <dcterms:modified xsi:type="dcterms:W3CDTF">2022-04-28T14:16:00Z</dcterms:modified>
</cp:coreProperties>
</file>